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2E341" w14:textId="5FD2F485" w:rsidR="002D79F3" w:rsidRPr="001F19D7" w:rsidRDefault="002D79F3" w:rsidP="002D79F3">
      <w:pPr>
        <w:widowControl/>
        <w:spacing w:line="240" w:lineRule="auto"/>
        <w:jc w:val="left"/>
        <w:rPr>
          <w:color w:val="000000"/>
        </w:rPr>
      </w:pPr>
      <w:r w:rsidRPr="00687C30">
        <w:rPr>
          <w:b/>
          <w:color w:val="000000"/>
        </w:rPr>
        <w:t>Table S1</w:t>
      </w:r>
      <w:r w:rsidRPr="001F19D7">
        <w:rPr>
          <w:color w:val="000000"/>
        </w:rPr>
        <w:t xml:space="preserve">. Gene copies for AOB </w:t>
      </w:r>
      <w:proofErr w:type="spellStart"/>
      <w:r w:rsidRPr="001F19D7">
        <w:rPr>
          <w:i/>
          <w:color w:val="000000"/>
        </w:rPr>
        <w:t>amoA</w:t>
      </w:r>
      <w:proofErr w:type="spellEnd"/>
      <w:r w:rsidRPr="001F19D7">
        <w:rPr>
          <w:color w:val="000000"/>
        </w:rPr>
        <w:t xml:space="preserve"> and AOA </w:t>
      </w:r>
      <w:proofErr w:type="spellStart"/>
      <w:r w:rsidRPr="001F19D7">
        <w:rPr>
          <w:i/>
          <w:color w:val="000000"/>
        </w:rPr>
        <w:t>amoA</w:t>
      </w:r>
      <w:proofErr w:type="spellEnd"/>
      <w:r w:rsidRPr="001F19D7">
        <w:rPr>
          <w:color w:val="000000"/>
        </w:rPr>
        <w:t xml:space="preserve"> in the sampled aquaria. T: top of biofilter; M: middle of biofilter; B: bottom of biofilter; BDL: below detectable limit; NA: not applicable.</w:t>
      </w:r>
    </w:p>
    <w:p w14:paraId="02D2A201" w14:textId="77777777" w:rsidR="002D79F3" w:rsidRPr="001F19D7" w:rsidRDefault="002D79F3" w:rsidP="002D79F3">
      <w:pPr>
        <w:widowControl/>
        <w:spacing w:line="240" w:lineRule="auto"/>
        <w:jc w:val="left"/>
        <w:rPr>
          <w:szCs w:val="24"/>
        </w:rPr>
      </w:pPr>
    </w:p>
    <w:tbl>
      <w:tblPr>
        <w:tblW w:w="93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949"/>
        <w:gridCol w:w="720"/>
        <w:gridCol w:w="990"/>
        <w:gridCol w:w="900"/>
        <w:gridCol w:w="1800"/>
        <w:gridCol w:w="1350"/>
        <w:gridCol w:w="1561"/>
        <w:gridCol w:w="1091"/>
      </w:tblGrid>
      <w:tr w:rsidR="00687C30" w:rsidRPr="001F19D7" w14:paraId="1775BBC0" w14:textId="77777777" w:rsidTr="001F19D7">
        <w:trPr>
          <w:trHeight w:val="240"/>
          <w:jc w:val="center"/>
        </w:trPr>
        <w:tc>
          <w:tcPr>
            <w:tcW w:w="949" w:type="dxa"/>
            <w:vMerge w:val="restart"/>
          </w:tcPr>
          <w:p w14:paraId="604CEF2A" w14:textId="77777777" w:rsidR="00687C30" w:rsidRPr="001F19D7" w:rsidRDefault="00687C30" w:rsidP="002D79F3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Cs w:val="24"/>
              </w:rPr>
            </w:pPr>
            <w:r w:rsidRPr="001F19D7">
              <w:rPr>
                <w:b/>
                <w:color w:val="000000"/>
                <w:szCs w:val="24"/>
              </w:rPr>
              <w:t>Aquarium</w:t>
            </w:r>
          </w:p>
        </w:tc>
        <w:tc>
          <w:tcPr>
            <w:tcW w:w="720" w:type="dxa"/>
            <w:vMerge w:val="restart"/>
          </w:tcPr>
          <w:p w14:paraId="028005BD" w14:textId="77777777" w:rsidR="00687C30" w:rsidRPr="001F19D7" w:rsidRDefault="00687C30" w:rsidP="002D79F3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</w:rPr>
            </w:pPr>
            <w:r w:rsidRPr="001F19D7">
              <w:rPr>
                <w:b/>
                <w:color w:val="000000"/>
              </w:rPr>
              <w:t>Time (d)</w:t>
            </w:r>
          </w:p>
        </w:tc>
        <w:tc>
          <w:tcPr>
            <w:tcW w:w="990" w:type="dxa"/>
            <w:vMerge w:val="restart"/>
          </w:tcPr>
          <w:p w14:paraId="0468D138" w14:textId="77777777" w:rsidR="00687C30" w:rsidRPr="001F19D7" w:rsidRDefault="00687C30" w:rsidP="002D79F3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</w:rPr>
            </w:pPr>
            <w:r w:rsidRPr="001F19D7">
              <w:rPr>
                <w:b/>
                <w:color w:val="000000"/>
              </w:rPr>
              <w:t>Sample</w:t>
            </w:r>
          </w:p>
        </w:tc>
        <w:tc>
          <w:tcPr>
            <w:tcW w:w="900" w:type="dxa"/>
            <w:vMerge w:val="restart"/>
          </w:tcPr>
          <w:p w14:paraId="442F159B" w14:textId="77777777" w:rsidR="00687C30" w:rsidRPr="001F19D7" w:rsidRDefault="00687C30" w:rsidP="002D79F3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</w:rPr>
            </w:pPr>
            <w:r w:rsidRPr="001F19D7">
              <w:rPr>
                <w:b/>
                <w:color w:val="000000"/>
              </w:rPr>
              <w:t>DNA (</w:t>
            </w:r>
            <w:proofErr w:type="spellStart"/>
            <w:r w:rsidRPr="001F19D7">
              <w:rPr>
                <w:b/>
                <w:color w:val="000000"/>
              </w:rPr>
              <w:t>ng</w:t>
            </w:r>
            <w:proofErr w:type="spellEnd"/>
            <w:r w:rsidRPr="001F19D7">
              <w:rPr>
                <w:b/>
                <w:color w:val="000000"/>
              </w:rPr>
              <w:t>/µL)</w:t>
            </w:r>
          </w:p>
        </w:tc>
        <w:tc>
          <w:tcPr>
            <w:tcW w:w="3150" w:type="dxa"/>
            <w:gridSpan w:val="2"/>
          </w:tcPr>
          <w:p w14:paraId="490B238D" w14:textId="196D2905" w:rsidR="00687C30" w:rsidRPr="001F19D7" w:rsidRDefault="00687C30" w:rsidP="002D79F3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</w:rPr>
            </w:pPr>
            <w:r w:rsidRPr="001F19D7">
              <w:rPr>
                <w:b/>
                <w:color w:val="000000"/>
              </w:rPr>
              <w:t xml:space="preserve">AOA copy no. </w:t>
            </w:r>
          </w:p>
        </w:tc>
        <w:tc>
          <w:tcPr>
            <w:tcW w:w="2652" w:type="dxa"/>
            <w:gridSpan w:val="2"/>
          </w:tcPr>
          <w:p w14:paraId="30646B50" w14:textId="0F96CE27" w:rsidR="00687C30" w:rsidRPr="001F19D7" w:rsidRDefault="00687C30" w:rsidP="002D79F3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</w:rPr>
            </w:pPr>
            <w:r w:rsidRPr="001F19D7">
              <w:rPr>
                <w:b/>
                <w:color w:val="000000"/>
              </w:rPr>
              <w:t>AOB copy no.</w:t>
            </w:r>
          </w:p>
        </w:tc>
      </w:tr>
      <w:tr w:rsidR="00687C30" w:rsidRPr="001F19D7" w14:paraId="19A06AA3" w14:textId="77777777" w:rsidTr="001F19D7">
        <w:trPr>
          <w:trHeight w:val="480"/>
          <w:jc w:val="center"/>
        </w:trPr>
        <w:tc>
          <w:tcPr>
            <w:tcW w:w="949" w:type="dxa"/>
            <w:vMerge/>
          </w:tcPr>
          <w:p w14:paraId="1AB06681" w14:textId="77777777" w:rsidR="00687C30" w:rsidRPr="001F19D7" w:rsidRDefault="00687C30" w:rsidP="002D79F3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7C592DB7" w14:textId="77777777" w:rsidR="00687C30" w:rsidRPr="001F19D7" w:rsidRDefault="00687C30" w:rsidP="002D79F3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990" w:type="dxa"/>
            <w:vMerge/>
          </w:tcPr>
          <w:p w14:paraId="043BB0EE" w14:textId="77777777" w:rsidR="00687C30" w:rsidRPr="001F19D7" w:rsidRDefault="00687C30" w:rsidP="002D79F3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900" w:type="dxa"/>
            <w:vMerge/>
          </w:tcPr>
          <w:p w14:paraId="00FF6039" w14:textId="77777777" w:rsidR="00687C30" w:rsidRPr="001F19D7" w:rsidRDefault="00687C30" w:rsidP="002D79F3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800" w:type="dxa"/>
          </w:tcPr>
          <w:p w14:paraId="601B224D" w14:textId="62E7010E" w:rsidR="00687C30" w:rsidRPr="001F19D7" w:rsidRDefault="00687C30" w:rsidP="002D79F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(µL</w:t>
            </w:r>
            <w:r w:rsidRPr="001F19D7">
              <w:rPr>
                <w:color w:val="000000"/>
                <w:vertAlign w:val="superscript"/>
              </w:rPr>
              <w:t>-</w:t>
            </w:r>
            <w:proofErr w:type="gramStart"/>
            <w:r w:rsidRPr="001F19D7">
              <w:rPr>
                <w:color w:val="000000"/>
                <w:vertAlign w:val="superscript"/>
              </w:rPr>
              <w:t>1</w:t>
            </w:r>
            <w:r w:rsidRPr="001F19D7">
              <w:rPr>
                <w:color w:val="000000"/>
              </w:rPr>
              <w:t>)</w:t>
            </w:r>
            <w:r w:rsidRPr="001F19D7">
              <w:rPr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</w:tcPr>
          <w:p w14:paraId="0BFFDBA3" w14:textId="77777777" w:rsidR="00687C30" w:rsidRPr="001F19D7" w:rsidRDefault="00687C30" w:rsidP="002D79F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(µ</w:t>
            </w:r>
            <w:proofErr w:type="gramStart"/>
            <w:r w:rsidRPr="001F19D7">
              <w:rPr>
                <w:color w:val="000000"/>
              </w:rPr>
              <w:t>g</w:t>
            </w:r>
            <w:proofErr w:type="gramEnd"/>
            <w:r w:rsidRPr="001F19D7">
              <w:rPr>
                <w:color w:val="000000"/>
                <w:vertAlign w:val="superscript"/>
              </w:rPr>
              <w:t>-1</w:t>
            </w:r>
            <w:r w:rsidRPr="001F19D7">
              <w:rPr>
                <w:color w:val="000000"/>
              </w:rPr>
              <w:t xml:space="preserve"> DNA)</w:t>
            </w:r>
            <w:r w:rsidRPr="001F19D7">
              <w:rPr>
                <w:color w:val="000000"/>
                <w:vertAlign w:val="superscript"/>
              </w:rPr>
              <w:t>b</w:t>
            </w:r>
          </w:p>
        </w:tc>
        <w:tc>
          <w:tcPr>
            <w:tcW w:w="1561" w:type="dxa"/>
          </w:tcPr>
          <w:p w14:paraId="7199BE39" w14:textId="77777777" w:rsidR="00687C30" w:rsidRPr="001F19D7" w:rsidRDefault="00687C30" w:rsidP="002D79F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(µL</w:t>
            </w:r>
            <w:r w:rsidRPr="001F19D7">
              <w:rPr>
                <w:color w:val="000000"/>
                <w:vertAlign w:val="superscript"/>
              </w:rPr>
              <w:t>-</w:t>
            </w:r>
            <w:proofErr w:type="gramStart"/>
            <w:r w:rsidRPr="001F19D7">
              <w:rPr>
                <w:color w:val="000000"/>
                <w:vertAlign w:val="superscript"/>
              </w:rPr>
              <w:t>1</w:t>
            </w:r>
            <w:r w:rsidRPr="001F19D7">
              <w:rPr>
                <w:color w:val="000000"/>
              </w:rPr>
              <w:t>)</w:t>
            </w:r>
            <w:r w:rsidRPr="001F19D7"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091" w:type="dxa"/>
          </w:tcPr>
          <w:p w14:paraId="322391E2" w14:textId="77777777" w:rsidR="00687C30" w:rsidRPr="001F19D7" w:rsidRDefault="00687C30" w:rsidP="002D79F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(µ</w:t>
            </w:r>
            <w:proofErr w:type="gramStart"/>
            <w:r w:rsidRPr="001F19D7">
              <w:rPr>
                <w:color w:val="000000"/>
              </w:rPr>
              <w:t>g</w:t>
            </w:r>
            <w:proofErr w:type="gramEnd"/>
            <w:r w:rsidRPr="001F19D7">
              <w:rPr>
                <w:color w:val="000000"/>
                <w:vertAlign w:val="superscript"/>
              </w:rPr>
              <w:t>-1</w:t>
            </w:r>
            <w:r w:rsidRPr="001F19D7">
              <w:rPr>
                <w:color w:val="000000"/>
              </w:rPr>
              <w:t xml:space="preserve"> DNA)</w:t>
            </w:r>
            <w:r w:rsidRPr="001F19D7">
              <w:rPr>
                <w:color w:val="000000"/>
                <w:vertAlign w:val="superscript"/>
              </w:rPr>
              <w:t>d</w:t>
            </w:r>
          </w:p>
        </w:tc>
      </w:tr>
      <w:tr w:rsidR="00687C30" w:rsidRPr="001F19D7" w14:paraId="46BA6A7C" w14:textId="77777777" w:rsidTr="001F19D7">
        <w:trPr>
          <w:trHeight w:val="240"/>
          <w:jc w:val="center"/>
        </w:trPr>
        <w:tc>
          <w:tcPr>
            <w:tcW w:w="949" w:type="dxa"/>
            <w:vMerge w:val="restart"/>
          </w:tcPr>
          <w:p w14:paraId="3A27B965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F1</w:t>
            </w:r>
          </w:p>
        </w:tc>
        <w:tc>
          <w:tcPr>
            <w:tcW w:w="720" w:type="dxa"/>
          </w:tcPr>
          <w:p w14:paraId="21002ACA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1E764BB8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1_1</w:t>
            </w:r>
          </w:p>
        </w:tc>
        <w:tc>
          <w:tcPr>
            <w:tcW w:w="900" w:type="dxa"/>
          </w:tcPr>
          <w:p w14:paraId="3B439E7F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76.7</w:t>
            </w:r>
          </w:p>
        </w:tc>
        <w:tc>
          <w:tcPr>
            <w:tcW w:w="1800" w:type="dxa"/>
          </w:tcPr>
          <w:p w14:paraId="2C24410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68662±107936</w:t>
            </w:r>
          </w:p>
        </w:tc>
        <w:tc>
          <w:tcPr>
            <w:tcW w:w="1350" w:type="dxa"/>
          </w:tcPr>
          <w:p w14:paraId="05DEBF8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6110±1407</w:t>
            </w:r>
          </w:p>
        </w:tc>
        <w:tc>
          <w:tcPr>
            <w:tcW w:w="1561" w:type="dxa"/>
          </w:tcPr>
          <w:p w14:paraId="4D662A5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94229±21041</w:t>
            </w:r>
          </w:p>
        </w:tc>
        <w:tc>
          <w:tcPr>
            <w:tcW w:w="1091" w:type="dxa"/>
          </w:tcPr>
          <w:p w14:paraId="6372D0A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228±274</w:t>
            </w:r>
          </w:p>
        </w:tc>
      </w:tr>
      <w:tr w:rsidR="00687C30" w:rsidRPr="001F19D7" w14:paraId="3FD9CC29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7893E126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5C31614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5</w:t>
            </w:r>
          </w:p>
        </w:tc>
        <w:tc>
          <w:tcPr>
            <w:tcW w:w="990" w:type="dxa"/>
          </w:tcPr>
          <w:p w14:paraId="6D6E691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1_2</w:t>
            </w:r>
          </w:p>
        </w:tc>
        <w:tc>
          <w:tcPr>
            <w:tcW w:w="900" w:type="dxa"/>
          </w:tcPr>
          <w:p w14:paraId="3FC17D74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83.1</w:t>
            </w:r>
          </w:p>
        </w:tc>
        <w:tc>
          <w:tcPr>
            <w:tcW w:w="1800" w:type="dxa"/>
          </w:tcPr>
          <w:p w14:paraId="7CF6A1A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1757±538</w:t>
            </w:r>
          </w:p>
        </w:tc>
        <w:tc>
          <w:tcPr>
            <w:tcW w:w="1350" w:type="dxa"/>
          </w:tcPr>
          <w:p w14:paraId="1CA5888C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41±6</w:t>
            </w:r>
          </w:p>
        </w:tc>
        <w:tc>
          <w:tcPr>
            <w:tcW w:w="1561" w:type="dxa"/>
          </w:tcPr>
          <w:p w14:paraId="157431E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25AB835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3FD1F49C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217A25E6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660CBCB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5</w:t>
            </w:r>
          </w:p>
        </w:tc>
        <w:tc>
          <w:tcPr>
            <w:tcW w:w="990" w:type="dxa"/>
          </w:tcPr>
          <w:p w14:paraId="11AFF83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1_3</w:t>
            </w:r>
          </w:p>
        </w:tc>
        <w:tc>
          <w:tcPr>
            <w:tcW w:w="900" w:type="dxa"/>
          </w:tcPr>
          <w:p w14:paraId="26D14F7C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104.7</w:t>
            </w:r>
          </w:p>
        </w:tc>
        <w:tc>
          <w:tcPr>
            <w:tcW w:w="1800" w:type="dxa"/>
          </w:tcPr>
          <w:p w14:paraId="46E3202A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1738±4785</w:t>
            </w:r>
          </w:p>
        </w:tc>
        <w:tc>
          <w:tcPr>
            <w:tcW w:w="1350" w:type="dxa"/>
          </w:tcPr>
          <w:p w14:paraId="1255B61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36±55</w:t>
            </w:r>
          </w:p>
        </w:tc>
        <w:tc>
          <w:tcPr>
            <w:tcW w:w="1561" w:type="dxa"/>
          </w:tcPr>
          <w:p w14:paraId="7D383B9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7154085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17AC4CE6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74A1E540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01E4CDA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6</w:t>
            </w:r>
          </w:p>
        </w:tc>
        <w:tc>
          <w:tcPr>
            <w:tcW w:w="990" w:type="dxa"/>
          </w:tcPr>
          <w:p w14:paraId="41B132E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1_4</w:t>
            </w:r>
          </w:p>
        </w:tc>
        <w:tc>
          <w:tcPr>
            <w:tcW w:w="900" w:type="dxa"/>
          </w:tcPr>
          <w:p w14:paraId="45FA1E69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82.1</w:t>
            </w:r>
          </w:p>
        </w:tc>
        <w:tc>
          <w:tcPr>
            <w:tcW w:w="1800" w:type="dxa"/>
          </w:tcPr>
          <w:p w14:paraId="276D7AD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94155±11578</w:t>
            </w:r>
          </w:p>
        </w:tc>
        <w:tc>
          <w:tcPr>
            <w:tcW w:w="1350" w:type="dxa"/>
          </w:tcPr>
          <w:p w14:paraId="2E0F262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401±295</w:t>
            </w:r>
          </w:p>
        </w:tc>
        <w:tc>
          <w:tcPr>
            <w:tcW w:w="1561" w:type="dxa"/>
          </w:tcPr>
          <w:p w14:paraId="1637BD6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68528±17503</w:t>
            </w:r>
          </w:p>
        </w:tc>
        <w:tc>
          <w:tcPr>
            <w:tcW w:w="1091" w:type="dxa"/>
          </w:tcPr>
          <w:p w14:paraId="7368D47A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834±213</w:t>
            </w:r>
          </w:p>
        </w:tc>
      </w:tr>
      <w:tr w:rsidR="00687C30" w:rsidRPr="001F19D7" w14:paraId="0AA28364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480EE1B4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7DF5A18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04</w:t>
            </w:r>
          </w:p>
        </w:tc>
        <w:tc>
          <w:tcPr>
            <w:tcW w:w="990" w:type="dxa"/>
          </w:tcPr>
          <w:p w14:paraId="5342FB3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1_5</w:t>
            </w:r>
          </w:p>
        </w:tc>
        <w:tc>
          <w:tcPr>
            <w:tcW w:w="900" w:type="dxa"/>
          </w:tcPr>
          <w:p w14:paraId="4BACE704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84.9</w:t>
            </w:r>
          </w:p>
        </w:tc>
        <w:tc>
          <w:tcPr>
            <w:tcW w:w="1800" w:type="dxa"/>
          </w:tcPr>
          <w:p w14:paraId="4327637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66018±42876</w:t>
            </w:r>
          </w:p>
        </w:tc>
        <w:tc>
          <w:tcPr>
            <w:tcW w:w="1350" w:type="dxa"/>
          </w:tcPr>
          <w:p w14:paraId="591F8BF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176±673</w:t>
            </w:r>
          </w:p>
        </w:tc>
        <w:tc>
          <w:tcPr>
            <w:tcW w:w="1561" w:type="dxa"/>
          </w:tcPr>
          <w:p w14:paraId="2A4A7F38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06FF490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7F8383C9" w14:textId="77777777" w:rsidTr="001F19D7">
        <w:trPr>
          <w:trHeight w:val="300"/>
          <w:jc w:val="center"/>
        </w:trPr>
        <w:tc>
          <w:tcPr>
            <w:tcW w:w="949" w:type="dxa"/>
            <w:vMerge w:val="restart"/>
          </w:tcPr>
          <w:p w14:paraId="17975CFC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F2</w:t>
            </w:r>
          </w:p>
        </w:tc>
        <w:tc>
          <w:tcPr>
            <w:tcW w:w="720" w:type="dxa"/>
          </w:tcPr>
          <w:p w14:paraId="24D6F83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65FDAA4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2_1</w:t>
            </w:r>
          </w:p>
        </w:tc>
        <w:tc>
          <w:tcPr>
            <w:tcW w:w="900" w:type="dxa"/>
          </w:tcPr>
          <w:p w14:paraId="4F7949A4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9.2</w:t>
            </w:r>
          </w:p>
        </w:tc>
        <w:tc>
          <w:tcPr>
            <w:tcW w:w="1800" w:type="dxa"/>
          </w:tcPr>
          <w:p w14:paraId="7B0B0419" w14:textId="77777777" w:rsidR="00687C30" w:rsidRPr="00687C30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  <w:sz w:val="22"/>
                <w:szCs w:val="22"/>
              </w:rPr>
            </w:pPr>
            <w:r w:rsidRPr="00687C30">
              <w:rPr>
                <w:color w:val="000000"/>
                <w:sz w:val="22"/>
                <w:szCs w:val="22"/>
              </w:rPr>
              <w:t>1837427±1205219</w:t>
            </w:r>
          </w:p>
        </w:tc>
        <w:tc>
          <w:tcPr>
            <w:tcW w:w="1350" w:type="dxa"/>
          </w:tcPr>
          <w:p w14:paraId="70A92605" w14:textId="77777777" w:rsidR="00687C30" w:rsidRPr="00687C30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  <w:sz w:val="22"/>
                <w:szCs w:val="22"/>
              </w:rPr>
            </w:pPr>
            <w:r w:rsidRPr="00687C30">
              <w:rPr>
                <w:color w:val="000000"/>
                <w:sz w:val="22"/>
                <w:szCs w:val="22"/>
              </w:rPr>
              <w:t>46873±30745</w:t>
            </w:r>
          </w:p>
        </w:tc>
        <w:tc>
          <w:tcPr>
            <w:tcW w:w="1561" w:type="dxa"/>
          </w:tcPr>
          <w:p w14:paraId="2424803C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27583F5C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154B0CFC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7363AE47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5221C82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0</w:t>
            </w:r>
          </w:p>
        </w:tc>
        <w:tc>
          <w:tcPr>
            <w:tcW w:w="990" w:type="dxa"/>
          </w:tcPr>
          <w:p w14:paraId="7508BC2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2_2</w:t>
            </w:r>
          </w:p>
        </w:tc>
        <w:tc>
          <w:tcPr>
            <w:tcW w:w="900" w:type="dxa"/>
          </w:tcPr>
          <w:p w14:paraId="6B2766FB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63.7</w:t>
            </w:r>
          </w:p>
        </w:tc>
        <w:tc>
          <w:tcPr>
            <w:tcW w:w="1800" w:type="dxa"/>
          </w:tcPr>
          <w:p w14:paraId="61A68F3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8451±2110</w:t>
            </w:r>
          </w:p>
        </w:tc>
        <w:tc>
          <w:tcPr>
            <w:tcW w:w="1350" w:type="dxa"/>
          </w:tcPr>
          <w:p w14:paraId="4DD0F75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917±33</w:t>
            </w:r>
          </w:p>
        </w:tc>
        <w:tc>
          <w:tcPr>
            <w:tcW w:w="1561" w:type="dxa"/>
          </w:tcPr>
          <w:p w14:paraId="64AD8D9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711D8A2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041ED7E8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7B3DE633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10B53DB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61</w:t>
            </w:r>
          </w:p>
        </w:tc>
        <w:tc>
          <w:tcPr>
            <w:tcW w:w="990" w:type="dxa"/>
          </w:tcPr>
          <w:p w14:paraId="140E8EB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2_3</w:t>
            </w:r>
          </w:p>
        </w:tc>
        <w:tc>
          <w:tcPr>
            <w:tcW w:w="900" w:type="dxa"/>
          </w:tcPr>
          <w:p w14:paraId="0D86FE5F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1.6</w:t>
            </w:r>
          </w:p>
        </w:tc>
        <w:tc>
          <w:tcPr>
            <w:tcW w:w="1800" w:type="dxa"/>
          </w:tcPr>
          <w:p w14:paraId="0ED932D8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12618±7564</w:t>
            </w:r>
          </w:p>
        </w:tc>
        <w:tc>
          <w:tcPr>
            <w:tcW w:w="1350" w:type="dxa"/>
          </w:tcPr>
          <w:p w14:paraId="3D80420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707±181</w:t>
            </w:r>
          </w:p>
        </w:tc>
        <w:tc>
          <w:tcPr>
            <w:tcW w:w="1561" w:type="dxa"/>
          </w:tcPr>
          <w:p w14:paraId="7C715A1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239AC90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4F4332ED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2E4D81E6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6E7D2B3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89</w:t>
            </w:r>
          </w:p>
        </w:tc>
        <w:tc>
          <w:tcPr>
            <w:tcW w:w="990" w:type="dxa"/>
          </w:tcPr>
          <w:p w14:paraId="52F0EFC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2_4</w:t>
            </w:r>
          </w:p>
        </w:tc>
        <w:tc>
          <w:tcPr>
            <w:tcW w:w="900" w:type="dxa"/>
          </w:tcPr>
          <w:p w14:paraId="002C2BC5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23</w:t>
            </w:r>
          </w:p>
        </w:tc>
        <w:tc>
          <w:tcPr>
            <w:tcW w:w="1800" w:type="dxa"/>
          </w:tcPr>
          <w:p w14:paraId="3997E30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0302±5446</w:t>
            </w:r>
          </w:p>
        </w:tc>
        <w:tc>
          <w:tcPr>
            <w:tcW w:w="1350" w:type="dxa"/>
          </w:tcPr>
          <w:p w14:paraId="12EE7CA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317±236</w:t>
            </w:r>
          </w:p>
        </w:tc>
        <w:tc>
          <w:tcPr>
            <w:tcW w:w="1561" w:type="dxa"/>
          </w:tcPr>
          <w:p w14:paraId="623128D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12F800C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44E1790D" w14:textId="77777777" w:rsidTr="001F19D7">
        <w:trPr>
          <w:trHeight w:val="240"/>
          <w:jc w:val="center"/>
        </w:trPr>
        <w:tc>
          <w:tcPr>
            <w:tcW w:w="949" w:type="dxa"/>
            <w:vMerge w:val="restart"/>
          </w:tcPr>
          <w:p w14:paraId="60059D5D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F3</w:t>
            </w:r>
          </w:p>
        </w:tc>
        <w:tc>
          <w:tcPr>
            <w:tcW w:w="720" w:type="dxa"/>
          </w:tcPr>
          <w:p w14:paraId="5272EED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1E42C50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3_1</w:t>
            </w:r>
          </w:p>
        </w:tc>
        <w:tc>
          <w:tcPr>
            <w:tcW w:w="900" w:type="dxa"/>
          </w:tcPr>
          <w:p w14:paraId="028DFD48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5.9</w:t>
            </w:r>
          </w:p>
        </w:tc>
        <w:tc>
          <w:tcPr>
            <w:tcW w:w="1800" w:type="dxa"/>
          </w:tcPr>
          <w:p w14:paraId="1C3A752C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0147±5553</w:t>
            </w:r>
          </w:p>
        </w:tc>
        <w:tc>
          <w:tcPr>
            <w:tcW w:w="1350" w:type="dxa"/>
          </w:tcPr>
          <w:p w14:paraId="09ADCD7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82±154</w:t>
            </w:r>
          </w:p>
        </w:tc>
        <w:tc>
          <w:tcPr>
            <w:tcW w:w="1561" w:type="dxa"/>
          </w:tcPr>
          <w:p w14:paraId="6BAF11DC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6161±3931</w:t>
            </w:r>
          </w:p>
        </w:tc>
        <w:tc>
          <w:tcPr>
            <w:tcW w:w="1091" w:type="dxa"/>
          </w:tcPr>
          <w:p w14:paraId="364D0C6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121±109</w:t>
            </w:r>
          </w:p>
        </w:tc>
      </w:tr>
      <w:tr w:rsidR="00687C30" w:rsidRPr="001F19D7" w14:paraId="73FC7B38" w14:textId="77777777" w:rsidTr="001F19D7">
        <w:trPr>
          <w:trHeight w:val="300"/>
          <w:jc w:val="center"/>
        </w:trPr>
        <w:tc>
          <w:tcPr>
            <w:tcW w:w="949" w:type="dxa"/>
            <w:vMerge/>
          </w:tcPr>
          <w:p w14:paraId="18EDB2F4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 w:val="restart"/>
          </w:tcPr>
          <w:p w14:paraId="71F6FC3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8</w:t>
            </w:r>
          </w:p>
        </w:tc>
        <w:tc>
          <w:tcPr>
            <w:tcW w:w="990" w:type="dxa"/>
          </w:tcPr>
          <w:p w14:paraId="2B362E4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3_2t</w:t>
            </w:r>
          </w:p>
        </w:tc>
        <w:tc>
          <w:tcPr>
            <w:tcW w:w="900" w:type="dxa"/>
          </w:tcPr>
          <w:p w14:paraId="58996C06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27.1</w:t>
            </w:r>
          </w:p>
        </w:tc>
        <w:tc>
          <w:tcPr>
            <w:tcW w:w="1800" w:type="dxa"/>
          </w:tcPr>
          <w:p w14:paraId="10D1F80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505±2879</w:t>
            </w:r>
          </w:p>
        </w:tc>
        <w:tc>
          <w:tcPr>
            <w:tcW w:w="1350" w:type="dxa"/>
          </w:tcPr>
          <w:p w14:paraId="6225C45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76±106</w:t>
            </w:r>
          </w:p>
        </w:tc>
        <w:tc>
          <w:tcPr>
            <w:tcW w:w="1561" w:type="dxa"/>
          </w:tcPr>
          <w:p w14:paraId="5DEA3198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40312±66738</w:t>
            </w:r>
          </w:p>
        </w:tc>
        <w:tc>
          <w:tcPr>
            <w:tcW w:w="1091" w:type="dxa"/>
          </w:tcPr>
          <w:p w14:paraId="7C7D74F3" w14:textId="77777777" w:rsidR="00687C30" w:rsidRPr="00687C30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687C30">
              <w:rPr>
                <w:color w:val="000000"/>
                <w:sz w:val="21"/>
                <w:szCs w:val="21"/>
              </w:rPr>
              <w:t>8867±2462</w:t>
            </w:r>
          </w:p>
        </w:tc>
      </w:tr>
      <w:tr w:rsidR="00687C30" w:rsidRPr="001F19D7" w14:paraId="1FB32113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381017BE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5C6BAC5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29C04B8C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3_2b</w:t>
            </w:r>
          </w:p>
        </w:tc>
        <w:tc>
          <w:tcPr>
            <w:tcW w:w="900" w:type="dxa"/>
          </w:tcPr>
          <w:p w14:paraId="511EF294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22.7</w:t>
            </w:r>
          </w:p>
        </w:tc>
        <w:tc>
          <w:tcPr>
            <w:tcW w:w="1800" w:type="dxa"/>
          </w:tcPr>
          <w:p w14:paraId="2B4D04D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1305±1405</w:t>
            </w:r>
          </w:p>
        </w:tc>
        <w:tc>
          <w:tcPr>
            <w:tcW w:w="1350" w:type="dxa"/>
          </w:tcPr>
          <w:p w14:paraId="44C057B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938±61</w:t>
            </w:r>
          </w:p>
        </w:tc>
        <w:tc>
          <w:tcPr>
            <w:tcW w:w="1561" w:type="dxa"/>
          </w:tcPr>
          <w:p w14:paraId="21F2FC7A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01CC8FB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729CDBA0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3608A076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04008F1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7</w:t>
            </w:r>
          </w:p>
        </w:tc>
        <w:tc>
          <w:tcPr>
            <w:tcW w:w="990" w:type="dxa"/>
          </w:tcPr>
          <w:p w14:paraId="247DE5A8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3_3</w:t>
            </w:r>
          </w:p>
        </w:tc>
        <w:tc>
          <w:tcPr>
            <w:tcW w:w="900" w:type="dxa"/>
          </w:tcPr>
          <w:p w14:paraId="0CE02D62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22.6</w:t>
            </w:r>
          </w:p>
        </w:tc>
        <w:tc>
          <w:tcPr>
            <w:tcW w:w="1800" w:type="dxa"/>
          </w:tcPr>
          <w:p w14:paraId="0F39C9C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676±1915</w:t>
            </w:r>
          </w:p>
        </w:tc>
        <w:tc>
          <w:tcPr>
            <w:tcW w:w="1350" w:type="dxa"/>
          </w:tcPr>
          <w:p w14:paraId="36FF254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51±84</w:t>
            </w:r>
          </w:p>
        </w:tc>
        <w:tc>
          <w:tcPr>
            <w:tcW w:w="1561" w:type="dxa"/>
          </w:tcPr>
          <w:p w14:paraId="7545AE9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0D46DD1A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3D4A5095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06A27746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 w:val="restart"/>
          </w:tcPr>
          <w:p w14:paraId="21C66C8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85</w:t>
            </w:r>
          </w:p>
        </w:tc>
        <w:tc>
          <w:tcPr>
            <w:tcW w:w="990" w:type="dxa"/>
          </w:tcPr>
          <w:p w14:paraId="543D73E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3_4t</w:t>
            </w:r>
          </w:p>
        </w:tc>
        <w:tc>
          <w:tcPr>
            <w:tcW w:w="900" w:type="dxa"/>
          </w:tcPr>
          <w:p w14:paraId="5494DD28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26.9</w:t>
            </w:r>
          </w:p>
        </w:tc>
        <w:tc>
          <w:tcPr>
            <w:tcW w:w="1800" w:type="dxa"/>
          </w:tcPr>
          <w:p w14:paraId="6DF518C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86876±14976</w:t>
            </w:r>
          </w:p>
        </w:tc>
        <w:tc>
          <w:tcPr>
            <w:tcW w:w="1350" w:type="dxa"/>
          </w:tcPr>
          <w:p w14:paraId="6EC37A0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229±556</w:t>
            </w:r>
          </w:p>
        </w:tc>
        <w:tc>
          <w:tcPr>
            <w:tcW w:w="1561" w:type="dxa"/>
          </w:tcPr>
          <w:p w14:paraId="5C2E521C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7810F31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68049D0B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670249F4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5DDC101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5E617B1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3_4b</w:t>
            </w:r>
          </w:p>
        </w:tc>
        <w:tc>
          <w:tcPr>
            <w:tcW w:w="900" w:type="dxa"/>
          </w:tcPr>
          <w:p w14:paraId="5CBC51E3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20.8</w:t>
            </w:r>
          </w:p>
        </w:tc>
        <w:tc>
          <w:tcPr>
            <w:tcW w:w="1800" w:type="dxa"/>
          </w:tcPr>
          <w:p w14:paraId="3F9E493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6815±241</w:t>
            </w:r>
          </w:p>
        </w:tc>
        <w:tc>
          <w:tcPr>
            <w:tcW w:w="1350" w:type="dxa"/>
          </w:tcPr>
          <w:p w14:paraId="366B44A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27±11</w:t>
            </w:r>
          </w:p>
        </w:tc>
        <w:tc>
          <w:tcPr>
            <w:tcW w:w="1561" w:type="dxa"/>
          </w:tcPr>
          <w:p w14:paraId="4C34AE2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1C0ADE7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1C687F44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1409A2D7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 w:val="restart"/>
          </w:tcPr>
          <w:p w14:paraId="50B8BE8A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13</w:t>
            </w:r>
          </w:p>
        </w:tc>
        <w:tc>
          <w:tcPr>
            <w:tcW w:w="990" w:type="dxa"/>
          </w:tcPr>
          <w:p w14:paraId="5A7282F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3_5t</w:t>
            </w:r>
          </w:p>
        </w:tc>
        <w:tc>
          <w:tcPr>
            <w:tcW w:w="900" w:type="dxa"/>
          </w:tcPr>
          <w:p w14:paraId="7616CE23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18.4</w:t>
            </w:r>
          </w:p>
        </w:tc>
        <w:tc>
          <w:tcPr>
            <w:tcW w:w="1800" w:type="dxa"/>
          </w:tcPr>
          <w:p w14:paraId="63EF0C7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91373±26449</w:t>
            </w:r>
          </w:p>
        </w:tc>
        <w:tc>
          <w:tcPr>
            <w:tcW w:w="1350" w:type="dxa"/>
          </w:tcPr>
          <w:p w14:paraId="64BD7BC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0400±1437</w:t>
            </w:r>
          </w:p>
        </w:tc>
        <w:tc>
          <w:tcPr>
            <w:tcW w:w="1561" w:type="dxa"/>
          </w:tcPr>
          <w:p w14:paraId="54437A7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3BBEA90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7F20D14B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6FE70CDF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0DE5B78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40BF95D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3_5b</w:t>
            </w:r>
          </w:p>
        </w:tc>
        <w:tc>
          <w:tcPr>
            <w:tcW w:w="900" w:type="dxa"/>
          </w:tcPr>
          <w:p w14:paraId="10E3DEA7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23.7</w:t>
            </w:r>
          </w:p>
        </w:tc>
        <w:tc>
          <w:tcPr>
            <w:tcW w:w="1800" w:type="dxa"/>
          </w:tcPr>
          <w:p w14:paraId="10E1711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8725±1711</w:t>
            </w:r>
          </w:p>
        </w:tc>
        <w:tc>
          <w:tcPr>
            <w:tcW w:w="1350" w:type="dxa"/>
          </w:tcPr>
          <w:p w14:paraId="33BBDFE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68±72</w:t>
            </w:r>
          </w:p>
        </w:tc>
        <w:tc>
          <w:tcPr>
            <w:tcW w:w="1561" w:type="dxa"/>
          </w:tcPr>
          <w:p w14:paraId="4988D63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218ED22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470B4AAB" w14:textId="77777777" w:rsidTr="001F19D7">
        <w:trPr>
          <w:trHeight w:val="240"/>
          <w:jc w:val="center"/>
        </w:trPr>
        <w:tc>
          <w:tcPr>
            <w:tcW w:w="949" w:type="dxa"/>
            <w:vMerge w:val="restart"/>
          </w:tcPr>
          <w:p w14:paraId="290A341E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F4</w:t>
            </w:r>
          </w:p>
        </w:tc>
        <w:tc>
          <w:tcPr>
            <w:tcW w:w="720" w:type="dxa"/>
            <w:vMerge w:val="restart"/>
          </w:tcPr>
          <w:p w14:paraId="077E1EC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0C6F241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4_1t</w:t>
            </w:r>
          </w:p>
        </w:tc>
        <w:tc>
          <w:tcPr>
            <w:tcW w:w="900" w:type="dxa"/>
          </w:tcPr>
          <w:p w14:paraId="1EC75201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117.6</w:t>
            </w:r>
          </w:p>
        </w:tc>
        <w:tc>
          <w:tcPr>
            <w:tcW w:w="1800" w:type="dxa"/>
          </w:tcPr>
          <w:p w14:paraId="5FA1C22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56091±36878</w:t>
            </w:r>
          </w:p>
        </w:tc>
        <w:tc>
          <w:tcPr>
            <w:tcW w:w="1350" w:type="dxa"/>
          </w:tcPr>
          <w:p w14:paraId="5BA36C6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327±313</w:t>
            </w:r>
          </w:p>
        </w:tc>
        <w:tc>
          <w:tcPr>
            <w:tcW w:w="1561" w:type="dxa"/>
          </w:tcPr>
          <w:p w14:paraId="2782716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524548E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08EB5594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173C6029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0241B6C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2E0E88E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4_1b</w:t>
            </w:r>
          </w:p>
        </w:tc>
        <w:tc>
          <w:tcPr>
            <w:tcW w:w="900" w:type="dxa"/>
          </w:tcPr>
          <w:p w14:paraId="7EA6C2C2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139.7</w:t>
            </w:r>
          </w:p>
        </w:tc>
        <w:tc>
          <w:tcPr>
            <w:tcW w:w="1800" w:type="dxa"/>
          </w:tcPr>
          <w:p w14:paraId="5E8A903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97565±91121</w:t>
            </w:r>
          </w:p>
        </w:tc>
        <w:tc>
          <w:tcPr>
            <w:tcW w:w="1350" w:type="dxa"/>
          </w:tcPr>
          <w:p w14:paraId="04CADAF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561±652</w:t>
            </w:r>
          </w:p>
        </w:tc>
        <w:tc>
          <w:tcPr>
            <w:tcW w:w="1561" w:type="dxa"/>
          </w:tcPr>
          <w:p w14:paraId="753EA81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7FC3784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73429093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473ED160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 w:val="restart"/>
          </w:tcPr>
          <w:p w14:paraId="4FF33C1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2</w:t>
            </w:r>
          </w:p>
        </w:tc>
        <w:tc>
          <w:tcPr>
            <w:tcW w:w="990" w:type="dxa"/>
          </w:tcPr>
          <w:p w14:paraId="41546378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4_2t</w:t>
            </w:r>
          </w:p>
        </w:tc>
        <w:tc>
          <w:tcPr>
            <w:tcW w:w="900" w:type="dxa"/>
          </w:tcPr>
          <w:p w14:paraId="5D78BFC5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55.3</w:t>
            </w:r>
          </w:p>
        </w:tc>
        <w:tc>
          <w:tcPr>
            <w:tcW w:w="1800" w:type="dxa"/>
          </w:tcPr>
          <w:p w14:paraId="7C61C5D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75774±112492</w:t>
            </w:r>
          </w:p>
        </w:tc>
        <w:tc>
          <w:tcPr>
            <w:tcW w:w="1350" w:type="dxa"/>
          </w:tcPr>
          <w:p w14:paraId="4DF01B8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4028±2034</w:t>
            </w:r>
          </w:p>
        </w:tc>
        <w:tc>
          <w:tcPr>
            <w:tcW w:w="1561" w:type="dxa"/>
          </w:tcPr>
          <w:p w14:paraId="0F5BFF8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5765B0F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1FB2F9CD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5BB154FB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3D160B8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11C44A6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4_2b</w:t>
            </w:r>
          </w:p>
        </w:tc>
        <w:tc>
          <w:tcPr>
            <w:tcW w:w="900" w:type="dxa"/>
          </w:tcPr>
          <w:p w14:paraId="32671288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4.4</w:t>
            </w:r>
          </w:p>
        </w:tc>
        <w:tc>
          <w:tcPr>
            <w:tcW w:w="1800" w:type="dxa"/>
          </w:tcPr>
          <w:p w14:paraId="373EBF5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65179±5009</w:t>
            </w:r>
          </w:p>
        </w:tc>
        <w:tc>
          <w:tcPr>
            <w:tcW w:w="1350" w:type="dxa"/>
          </w:tcPr>
          <w:p w14:paraId="7D3EBDC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468±112</w:t>
            </w:r>
          </w:p>
        </w:tc>
        <w:tc>
          <w:tcPr>
            <w:tcW w:w="1561" w:type="dxa"/>
          </w:tcPr>
          <w:p w14:paraId="6B0340F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76E08DF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37B3A069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3025E273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386D195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0</w:t>
            </w:r>
          </w:p>
        </w:tc>
        <w:tc>
          <w:tcPr>
            <w:tcW w:w="990" w:type="dxa"/>
          </w:tcPr>
          <w:p w14:paraId="4C72D87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4_3</w:t>
            </w:r>
          </w:p>
        </w:tc>
        <w:tc>
          <w:tcPr>
            <w:tcW w:w="900" w:type="dxa"/>
          </w:tcPr>
          <w:p w14:paraId="6CE7BC66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61</w:t>
            </w:r>
          </w:p>
        </w:tc>
        <w:tc>
          <w:tcPr>
            <w:tcW w:w="1800" w:type="dxa"/>
          </w:tcPr>
          <w:p w14:paraId="11338D78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440890±289134</w:t>
            </w:r>
          </w:p>
        </w:tc>
        <w:tc>
          <w:tcPr>
            <w:tcW w:w="1350" w:type="dxa"/>
          </w:tcPr>
          <w:p w14:paraId="01C6E42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0014±4739</w:t>
            </w:r>
          </w:p>
        </w:tc>
        <w:tc>
          <w:tcPr>
            <w:tcW w:w="1561" w:type="dxa"/>
          </w:tcPr>
          <w:p w14:paraId="462C52F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2D768AB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50F92FE9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011DBC82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6CD56AF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9</w:t>
            </w:r>
          </w:p>
        </w:tc>
        <w:tc>
          <w:tcPr>
            <w:tcW w:w="990" w:type="dxa"/>
          </w:tcPr>
          <w:p w14:paraId="5275783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4_4</w:t>
            </w:r>
          </w:p>
        </w:tc>
        <w:tc>
          <w:tcPr>
            <w:tcW w:w="900" w:type="dxa"/>
          </w:tcPr>
          <w:p w14:paraId="7F91F6B3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7.1</w:t>
            </w:r>
          </w:p>
        </w:tc>
        <w:tc>
          <w:tcPr>
            <w:tcW w:w="1800" w:type="dxa"/>
          </w:tcPr>
          <w:p w14:paraId="1DB2229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997127±80738</w:t>
            </w:r>
          </w:p>
        </w:tc>
        <w:tc>
          <w:tcPr>
            <w:tcW w:w="1350" w:type="dxa"/>
          </w:tcPr>
          <w:p w14:paraId="55E6EF5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6876±2176</w:t>
            </w:r>
          </w:p>
        </w:tc>
        <w:tc>
          <w:tcPr>
            <w:tcW w:w="1561" w:type="dxa"/>
          </w:tcPr>
          <w:p w14:paraId="17781A8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759E323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02DC7EE0" w14:textId="77777777" w:rsidTr="001F19D7">
        <w:trPr>
          <w:trHeight w:val="240"/>
          <w:jc w:val="center"/>
        </w:trPr>
        <w:tc>
          <w:tcPr>
            <w:tcW w:w="949" w:type="dxa"/>
            <w:vMerge w:val="restart"/>
          </w:tcPr>
          <w:p w14:paraId="02AFE5E0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F5 (temporal test)</w:t>
            </w:r>
          </w:p>
        </w:tc>
        <w:tc>
          <w:tcPr>
            <w:tcW w:w="720" w:type="dxa"/>
            <w:vMerge w:val="restart"/>
          </w:tcPr>
          <w:p w14:paraId="311268E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2A4EB43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_1t</w:t>
            </w:r>
          </w:p>
        </w:tc>
        <w:tc>
          <w:tcPr>
            <w:tcW w:w="900" w:type="dxa"/>
          </w:tcPr>
          <w:p w14:paraId="28658EF5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54.4</w:t>
            </w:r>
          </w:p>
        </w:tc>
        <w:tc>
          <w:tcPr>
            <w:tcW w:w="1800" w:type="dxa"/>
          </w:tcPr>
          <w:p w14:paraId="5B2A1E1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64397±11551</w:t>
            </w:r>
          </w:p>
        </w:tc>
        <w:tc>
          <w:tcPr>
            <w:tcW w:w="1350" w:type="dxa"/>
          </w:tcPr>
          <w:p w14:paraId="79D0AD4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397±98</w:t>
            </w:r>
          </w:p>
        </w:tc>
        <w:tc>
          <w:tcPr>
            <w:tcW w:w="1561" w:type="dxa"/>
          </w:tcPr>
          <w:p w14:paraId="55941F4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2E80161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58219A9C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5FFBF6EB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603C814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0C38142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_1b</w:t>
            </w:r>
          </w:p>
        </w:tc>
        <w:tc>
          <w:tcPr>
            <w:tcW w:w="900" w:type="dxa"/>
          </w:tcPr>
          <w:p w14:paraId="5E68E438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122.7</w:t>
            </w:r>
          </w:p>
        </w:tc>
        <w:tc>
          <w:tcPr>
            <w:tcW w:w="1800" w:type="dxa"/>
          </w:tcPr>
          <w:p w14:paraId="790814F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0745±7880</w:t>
            </w:r>
          </w:p>
        </w:tc>
        <w:tc>
          <w:tcPr>
            <w:tcW w:w="1350" w:type="dxa"/>
          </w:tcPr>
          <w:p w14:paraId="4618C1F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06±56</w:t>
            </w:r>
          </w:p>
        </w:tc>
        <w:tc>
          <w:tcPr>
            <w:tcW w:w="1561" w:type="dxa"/>
          </w:tcPr>
          <w:p w14:paraId="3ED5D4C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2C51C5E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15EC1271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1C354A43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436E9BE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2</w:t>
            </w:r>
          </w:p>
        </w:tc>
        <w:tc>
          <w:tcPr>
            <w:tcW w:w="990" w:type="dxa"/>
          </w:tcPr>
          <w:p w14:paraId="05606D5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_2</w:t>
            </w:r>
          </w:p>
        </w:tc>
        <w:tc>
          <w:tcPr>
            <w:tcW w:w="900" w:type="dxa"/>
          </w:tcPr>
          <w:p w14:paraId="5F4ED2A8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6.6</w:t>
            </w:r>
          </w:p>
        </w:tc>
        <w:tc>
          <w:tcPr>
            <w:tcW w:w="1800" w:type="dxa"/>
          </w:tcPr>
          <w:p w14:paraId="6DF4582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6437±4987</w:t>
            </w:r>
          </w:p>
        </w:tc>
        <w:tc>
          <w:tcPr>
            <w:tcW w:w="1350" w:type="dxa"/>
          </w:tcPr>
          <w:p w14:paraId="51E6202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78±90</w:t>
            </w:r>
          </w:p>
        </w:tc>
        <w:tc>
          <w:tcPr>
            <w:tcW w:w="1561" w:type="dxa"/>
          </w:tcPr>
          <w:p w14:paraId="046BCE7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36DB4B7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39ABEA84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1C8C4195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 w:val="restart"/>
          </w:tcPr>
          <w:p w14:paraId="4BBCC46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0</w:t>
            </w:r>
          </w:p>
        </w:tc>
        <w:tc>
          <w:tcPr>
            <w:tcW w:w="990" w:type="dxa"/>
          </w:tcPr>
          <w:p w14:paraId="23C6692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_3t</w:t>
            </w:r>
          </w:p>
        </w:tc>
        <w:tc>
          <w:tcPr>
            <w:tcW w:w="900" w:type="dxa"/>
          </w:tcPr>
          <w:p w14:paraId="0DBC9B38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4.4</w:t>
            </w:r>
          </w:p>
        </w:tc>
        <w:tc>
          <w:tcPr>
            <w:tcW w:w="1800" w:type="dxa"/>
          </w:tcPr>
          <w:p w14:paraId="179B609A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83672±8813</w:t>
            </w:r>
          </w:p>
        </w:tc>
        <w:tc>
          <w:tcPr>
            <w:tcW w:w="1350" w:type="dxa"/>
          </w:tcPr>
          <w:p w14:paraId="3ED5C2B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884±198</w:t>
            </w:r>
          </w:p>
        </w:tc>
        <w:tc>
          <w:tcPr>
            <w:tcW w:w="1561" w:type="dxa"/>
          </w:tcPr>
          <w:p w14:paraId="299AFCD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39E24CD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4D2CAF74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1350AC30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18EA65F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73555A0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_3b</w:t>
            </w:r>
          </w:p>
        </w:tc>
        <w:tc>
          <w:tcPr>
            <w:tcW w:w="900" w:type="dxa"/>
          </w:tcPr>
          <w:p w14:paraId="2C6B1D47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9</w:t>
            </w:r>
          </w:p>
        </w:tc>
        <w:tc>
          <w:tcPr>
            <w:tcW w:w="1800" w:type="dxa"/>
          </w:tcPr>
          <w:p w14:paraId="244EEDC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66933±45669</w:t>
            </w:r>
          </w:p>
        </w:tc>
        <w:tc>
          <w:tcPr>
            <w:tcW w:w="1350" w:type="dxa"/>
          </w:tcPr>
          <w:p w14:paraId="0303F17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6844±1171</w:t>
            </w:r>
          </w:p>
        </w:tc>
        <w:tc>
          <w:tcPr>
            <w:tcW w:w="1561" w:type="dxa"/>
          </w:tcPr>
          <w:p w14:paraId="4953085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1174E97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361F40FD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4653C457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16A0173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9</w:t>
            </w:r>
          </w:p>
        </w:tc>
        <w:tc>
          <w:tcPr>
            <w:tcW w:w="990" w:type="dxa"/>
          </w:tcPr>
          <w:p w14:paraId="16A7A27A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4_4</w:t>
            </w:r>
          </w:p>
        </w:tc>
        <w:tc>
          <w:tcPr>
            <w:tcW w:w="900" w:type="dxa"/>
          </w:tcPr>
          <w:p w14:paraId="3810E1B6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0.7</w:t>
            </w:r>
          </w:p>
        </w:tc>
        <w:tc>
          <w:tcPr>
            <w:tcW w:w="1800" w:type="dxa"/>
          </w:tcPr>
          <w:p w14:paraId="7AAFD03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75178±70517</w:t>
            </w:r>
          </w:p>
        </w:tc>
        <w:tc>
          <w:tcPr>
            <w:tcW w:w="1350" w:type="dxa"/>
          </w:tcPr>
          <w:p w14:paraId="45D3CAA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6761±1732</w:t>
            </w:r>
          </w:p>
        </w:tc>
        <w:tc>
          <w:tcPr>
            <w:tcW w:w="1561" w:type="dxa"/>
          </w:tcPr>
          <w:p w14:paraId="691298D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097DB1E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439E4D86" w14:textId="77777777" w:rsidTr="001F19D7">
        <w:trPr>
          <w:trHeight w:val="240"/>
          <w:jc w:val="center"/>
        </w:trPr>
        <w:tc>
          <w:tcPr>
            <w:tcW w:w="949" w:type="dxa"/>
            <w:vMerge w:val="restart"/>
          </w:tcPr>
          <w:p w14:paraId="680D01B9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F5 (spatial test)</w:t>
            </w:r>
          </w:p>
        </w:tc>
        <w:tc>
          <w:tcPr>
            <w:tcW w:w="720" w:type="dxa"/>
            <w:vMerge w:val="restart"/>
          </w:tcPr>
          <w:p w14:paraId="560811EA" w14:textId="23FEE3B5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</w:t>
            </w:r>
            <w:r w:rsidRPr="001F19D7">
              <w:rPr>
                <w:color w:val="000000"/>
                <w:vertAlign w:val="superscript"/>
              </w:rPr>
              <w:t>e</w:t>
            </w:r>
          </w:p>
        </w:tc>
        <w:tc>
          <w:tcPr>
            <w:tcW w:w="990" w:type="dxa"/>
          </w:tcPr>
          <w:p w14:paraId="0EA41394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s_1t</w:t>
            </w:r>
          </w:p>
        </w:tc>
        <w:tc>
          <w:tcPr>
            <w:tcW w:w="900" w:type="dxa"/>
          </w:tcPr>
          <w:p w14:paraId="478FD8E0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5.2</w:t>
            </w:r>
          </w:p>
        </w:tc>
        <w:tc>
          <w:tcPr>
            <w:tcW w:w="1800" w:type="dxa"/>
          </w:tcPr>
          <w:p w14:paraId="747FE77B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18933±11513</w:t>
            </w:r>
          </w:p>
        </w:tc>
        <w:tc>
          <w:tcPr>
            <w:tcW w:w="1350" w:type="dxa"/>
          </w:tcPr>
          <w:p w14:paraId="69E05F47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379±327</w:t>
            </w:r>
          </w:p>
        </w:tc>
        <w:tc>
          <w:tcPr>
            <w:tcW w:w="1561" w:type="dxa"/>
          </w:tcPr>
          <w:p w14:paraId="5FB421E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1C855F1B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7D6CD9A1" w14:textId="77777777" w:rsidTr="001F19D7">
        <w:trPr>
          <w:trHeight w:val="280"/>
          <w:jc w:val="center"/>
        </w:trPr>
        <w:tc>
          <w:tcPr>
            <w:tcW w:w="949" w:type="dxa"/>
            <w:vMerge/>
          </w:tcPr>
          <w:p w14:paraId="2B10E8CB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42BF88CA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48EF8D71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s_1m</w:t>
            </w:r>
          </w:p>
        </w:tc>
        <w:tc>
          <w:tcPr>
            <w:tcW w:w="900" w:type="dxa"/>
          </w:tcPr>
          <w:p w14:paraId="2911FCA6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1.4</w:t>
            </w:r>
          </w:p>
        </w:tc>
        <w:tc>
          <w:tcPr>
            <w:tcW w:w="1800" w:type="dxa"/>
          </w:tcPr>
          <w:p w14:paraId="3216228E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69749±116036</w:t>
            </w:r>
          </w:p>
        </w:tc>
        <w:tc>
          <w:tcPr>
            <w:tcW w:w="1350" w:type="dxa"/>
          </w:tcPr>
          <w:p w14:paraId="1638688C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4514±3695</w:t>
            </w:r>
          </w:p>
        </w:tc>
        <w:tc>
          <w:tcPr>
            <w:tcW w:w="1561" w:type="dxa"/>
          </w:tcPr>
          <w:p w14:paraId="0D0F76DD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254FB203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720A55BD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53E5ECB3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36B66891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0ED65ED7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s_1b</w:t>
            </w:r>
          </w:p>
        </w:tc>
        <w:tc>
          <w:tcPr>
            <w:tcW w:w="900" w:type="dxa"/>
          </w:tcPr>
          <w:p w14:paraId="5101219D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3.7</w:t>
            </w:r>
          </w:p>
        </w:tc>
        <w:tc>
          <w:tcPr>
            <w:tcW w:w="1800" w:type="dxa"/>
          </w:tcPr>
          <w:p w14:paraId="33737720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36371±61563</w:t>
            </w:r>
          </w:p>
        </w:tc>
        <w:tc>
          <w:tcPr>
            <w:tcW w:w="1350" w:type="dxa"/>
          </w:tcPr>
          <w:p w14:paraId="6FADE07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5916±1827</w:t>
            </w:r>
          </w:p>
        </w:tc>
        <w:tc>
          <w:tcPr>
            <w:tcW w:w="1561" w:type="dxa"/>
          </w:tcPr>
          <w:p w14:paraId="7C8906E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2FDAA575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3F062FB4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11882481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 w:val="restart"/>
          </w:tcPr>
          <w:p w14:paraId="2EED319F" w14:textId="36BAD5BD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0</w:t>
            </w:r>
            <w:r w:rsidRPr="001F19D7">
              <w:rPr>
                <w:color w:val="000000"/>
                <w:vertAlign w:val="superscript"/>
              </w:rPr>
              <w:t>e</w:t>
            </w:r>
          </w:p>
        </w:tc>
        <w:tc>
          <w:tcPr>
            <w:tcW w:w="990" w:type="dxa"/>
          </w:tcPr>
          <w:p w14:paraId="5C95628C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s_2t</w:t>
            </w:r>
          </w:p>
        </w:tc>
        <w:tc>
          <w:tcPr>
            <w:tcW w:w="900" w:type="dxa"/>
          </w:tcPr>
          <w:p w14:paraId="69F28121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2.3</w:t>
            </w:r>
          </w:p>
        </w:tc>
        <w:tc>
          <w:tcPr>
            <w:tcW w:w="1800" w:type="dxa"/>
          </w:tcPr>
          <w:p w14:paraId="1750BAE3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38866±27201</w:t>
            </w:r>
          </w:p>
        </w:tc>
        <w:tc>
          <w:tcPr>
            <w:tcW w:w="1350" w:type="dxa"/>
          </w:tcPr>
          <w:p w14:paraId="0F1E5F8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283±643</w:t>
            </w:r>
          </w:p>
        </w:tc>
        <w:tc>
          <w:tcPr>
            <w:tcW w:w="1561" w:type="dxa"/>
          </w:tcPr>
          <w:p w14:paraId="1B434EFB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0039A89D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27667000" w14:textId="77777777" w:rsidTr="001F19D7">
        <w:trPr>
          <w:trHeight w:val="320"/>
          <w:jc w:val="center"/>
        </w:trPr>
        <w:tc>
          <w:tcPr>
            <w:tcW w:w="949" w:type="dxa"/>
            <w:vMerge/>
          </w:tcPr>
          <w:p w14:paraId="6B60EDB9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008CB890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3191249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s_2m</w:t>
            </w:r>
          </w:p>
        </w:tc>
        <w:tc>
          <w:tcPr>
            <w:tcW w:w="900" w:type="dxa"/>
          </w:tcPr>
          <w:p w14:paraId="283551C8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71.7</w:t>
            </w:r>
          </w:p>
        </w:tc>
        <w:tc>
          <w:tcPr>
            <w:tcW w:w="1800" w:type="dxa"/>
          </w:tcPr>
          <w:p w14:paraId="208F28FB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087131±42453</w:t>
            </w:r>
          </w:p>
        </w:tc>
        <w:tc>
          <w:tcPr>
            <w:tcW w:w="1350" w:type="dxa"/>
          </w:tcPr>
          <w:p w14:paraId="2F23F3AC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9109±592</w:t>
            </w:r>
          </w:p>
        </w:tc>
        <w:tc>
          <w:tcPr>
            <w:tcW w:w="1561" w:type="dxa"/>
          </w:tcPr>
          <w:p w14:paraId="1147DE73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0D2D8C27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0B1C43DC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1FE37832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7486DD3B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74E2186E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s_2b</w:t>
            </w:r>
          </w:p>
        </w:tc>
        <w:tc>
          <w:tcPr>
            <w:tcW w:w="900" w:type="dxa"/>
          </w:tcPr>
          <w:p w14:paraId="20D01D16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3</w:t>
            </w:r>
          </w:p>
        </w:tc>
        <w:tc>
          <w:tcPr>
            <w:tcW w:w="1800" w:type="dxa"/>
          </w:tcPr>
          <w:p w14:paraId="6AF8A8D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610755±109925</w:t>
            </w:r>
          </w:p>
        </w:tc>
        <w:tc>
          <w:tcPr>
            <w:tcW w:w="1350" w:type="dxa"/>
          </w:tcPr>
          <w:p w14:paraId="6071FD65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4204±2556</w:t>
            </w:r>
          </w:p>
        </w:tc>
        <w:tc>
          <w:tcPr>
            <w:tcW w:w="1561" w:type="dxa"/>
          </w:tcPr>
          <w:p w14:paraId="1012FC03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435ABD48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225FD9F0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5663F416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 w:val="restart"/>
          </w:tcPr>
          <w:p w14:paraId="5397CD6D" w14:textId="04597CA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0</w:t>
            </w:r>
            <w:r w:rsidRPr="001F19D7">
              <w:rPr>
                <w:color w:val="000000"/>
                <w:vertAlign w:val="superscript"/>
              </w:rPr>
              <w:t>e</w:t>
            </w:r>
          </w:p>
        </w:tc>
        <w:tc>
          <w:tcPr>
            <w:tcW w:w="990" w:type="dxa"/>
          </w:tcPr>
          <w:p w14:paraId="01B0BBD9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s_3t</w:t>
            </w:r>
          </w:p>
        </w:tc>
        <w:tc>
          <w:tcPr>
            <w:tcW w:w="900" w:type="dxa"/>
          </w:tcPr>
          <w:p w14:paraId="742320DC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2.7</w:t>
            </w:r>
          </w:p>
        </w:tc>
        <w:tc>
          <w:tcPr>
            <w:tcW w:w="1800" w:type="dxa"/>
          </w:tcPr>
          <w:p w14:paraId="02B09E80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29729±26020</w:t>
            </w:r>
          </w:p>
        </w:tc>
        <w:tc>
          <w:tcPr>
            <w:tcW w:w="1350" w:type="dxa"/>
          </w:tcPr>
          <w:p w14:paraId="4CBD4162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0064±609</w:t>
            </w:r>
          </w:p>
        </w:tc>
        <w:tc>
          <w:tcPr>
            <w:tcW w:w="1561" w:type="dxa"/>
          </w:tcPr>
          <w:p w14:paraId="13821EE1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01E752CB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7B457BEA" w14:textId="77777777" w:rsidTr="001F19D7">
        <w:trPr>
          <w:trHeight w:val="260"/>
          <w:jc w:val="center"/>
        </w:trPr>
        <w:tc>
          <w:tcPr>
            <w:tcW w:w="949" w:type="dxa"/>
            <w:vMerge/>
          </w:tcPr>
          <w:p w14:paraId="52389BC3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60BC74EF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38DEE0A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s_3m</w:t>
            </w:r>
          </w:p>
        </w:tc>
        <w:tc>
          <w:tcPr>
            <w:tcW w:w="900" w:type="dxa"/>
          </w:tcPr>
          <w:p w14:paraId="595D0264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65.3</w:t>
            </w:r>
          </w:p>
        </w:tc>
        <w:tc>
          <w:tcPr>
            <w:tcW w:w="1800" w:type="dxa"/>
          </w:tcPr>
          <w:p w14:paraId="6031981C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460675±103944</w:t>
            </w:r>
          </w:p>
        </w:tc>
        <w:tc>
          <w:tcPr>
            <w:tcW w:w="1350" w:type="dxa"/>
          </w:tcPr>
          <w:p w14:paraId="69A54595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7683±1592</w:t>
            </w:r>
          </w:p>
        </w:tc>
        <w:tc>
          <w:tcPr>
            <w:tcW w:w="1561" w:type="dxa"/>
          </w:tcPr>
          <w:p w14:paraId="046B560D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24D0D9EF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488730BA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33AFB4E6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76BB9CD0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167BDFC9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5s_3b</w:t>
            </w:r>
          </w:p>
        </w:tc>
        <w:tc>
          <w:tcPr>
            <w:tcW w:w="900" w:type="dxa"/>
          </w:tcPr>
          <w:p w14:paraId="2944DE30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8.1</w:t>
            </w:r>
          </w:p>
        </w:tc>
        <w:tc>
          <w:tcPr>
            <w:tcW w:w="1800" w:type="dxa"/>
          </w:tcPr>
          <w:p w14:paraId="520CABCE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19614±16810</w:t>
            </w:r>
          </w:p>
        </w:tc>
        <w:tc>
          <w:tcPr>
            <w:tcW w:w="1350" w:type="dxa"/>
          </w:tcPr>
          <w:p w14:paraId="4B27EBE8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0803±349</w:t>
            </w:r>
          </w:p>
        </w:tc>
        <w:tc>
          <w:tcPr>
            <w:tcW w:w="1561" w:type="dxa"/>
          </w:tcPr>
          <w:p w14:paraId="5591F69A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5BAE4B2F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5DCD633A" w14:textId="77777777" w:rsidTr="001F19D7">
        <w:trPr>
          <w:trHeight w:val="240"/>
          <w:jc w:val="center"/>
        </w:trPr>
        <w:tc>
          <w:tcPr>
            <w:tcW w:w="949" w:type="dxa"/>
            <w:vMerge w:val="restart"/>
          </w:tcPr>
          <w:p w14:paraId="05652392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F6 (temporal test)</w:t>
            </w:r>
          </w:p>
        </w:tc>
        <w:tc>
          <w:tcPr>
            <w:tcW w:w="720" w:type="dxa"/>
          </w:tcPr>
          <w:p w14:paraId="14123CE8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1AB751D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_1</w:t>
            </w:r>
          </w:p>
        </w:tc>
        <w:tc>
          <w:tcPr>
            <w:tcW w:w="900" w:type="dxa"/>
          </w:tcPr>
          <w:p w14:paraId="05CBA2D7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5.9</w:t>
            </w:r>
          </w:p>
        </w:tc>
        <w:tc>
          <w:tcPr>
            <w:tcW w:w="1800" w:type="dxa"/>
          </w:tcPr>
          <w:p w14:paraId="7032BDA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98733±978</w:t>
            </w:r>
          </w:p>
        </w:tc>
        <w:tc>
          <w:tcPr>
            <w:tcW w:w="1350" w:type="dxa"/>
          </w:tcPr>
          <w:p w14:paraId="65A2048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8321±27</w:t>
            </w:r>
          </w:p>
        </w:tc>
        <w:tc>
          <w:tcPr>
            <w:tcW w:w="1561" w:type="dxa"/>
          </w:tcPr>
          <w:p w14:paraId="1393D77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009±341</w:t>
            </w:r>
          </w:p>
        </w:tc>
        <w:tc>
          <w:tcPr>
            <w:tcW w:w="1091" w:type="dxa"/>
          </w:tcPr>
          <w:p w14:paraId="29BD4A0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8±15</w:t>
            </w:r>
          </w:p>
        </w:tc>
      </w:tr>
      <w:tr w:rsidR="00687C30" w:rsidRPr="001F19D7" w14:paraId="493112B9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2B6497DD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4D22D36C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9</w:t>
            </w:r>
          </w:p>
        </w:tc>
        <w:tc>
          <w:tcPr>
            <w:tcW w:w="990" w:type="dxa"/>
          </w:tcPr>
          <w:p w14:paraId="4C15C3C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_2</w:t>
            </w:r>
          </w:p>
        </w:tc>
        <w:tc>
          <w:tcPr>
            <w:tcW w:w="900" w:type="dxa"/>
          </w:tcPr>
          <w:p w14:paraId="7A04988F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5.6</w:t>
            </w:r>
          </w:p>
        </w:tc>
        <w:tc>
          <w:tcPr>
            <w:tcW w:w="1800" w:type="dxa"/>
          </w:tcPr>
          <w:p w14:paraId="1D5D9C0A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06082±56</w:t>
            </w:r>
          </w:p>
        </w:tc>
        <w:tc>
          <w:tcPr>
            <w:tcW w:w="1350" w:type="dxa"/>
          </w:tcPr>
          <w:p w14:paraId="2B37E94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519±1</w:t>
            </w:r>
          </w:p>
        </w:tc>
        <w:tc>
          <w:tcPr>
            <w:tcW w:w="1561" w:type="dxa"/>
          </w:tcPr>
          <w:p w14:paraId="1AFDF54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360±102</w:t>
            </w:r>
          </w:p>
        </w:tc>
        <w:tc>
          <w:tcPr>
            <w:tcW w:w="1091" w:type="dxa"/>
          </w:tcPr>
          <w:p w14:paraId="1BB6A6F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9±2</w:t>
            </w:r>
          </w:p>
        </w:tc>
      </w:tr>
      <w:tr w:rsidR="00687C30" w:rsidRPr="001F19D7" w14:paraId="2CA35A4A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7AA822BD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1F499D3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7</w:t>
            </w:r>
          </w:p>
        </w:tc>
        <w:tc>
          <w:tcPr>
            <w:tcW w:w="990" w:type="dxa"/>
          </w:tcPr>
          <w:p w14:paraId="6620A72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_3</w:t>
            </w:r>
          </w:p>
        </w:tc>
        <w:tc>
          <w:tcPr>
            <w:tcW w:w="900" w:type="dxa"/>
          </w:tcPr>
          <w:p w14:paraId="0DB8BBFD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80.6</w:t>
            </w:r>
          </w:p>
        </w:tc>
        <w:tc>
          <w:tcPr>
            <w:tcW w:w="1800" w:type="dxa"/>
          </w:tcPr>
          <w:p w14:paraId="03109D53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40470±5816</w:t>
            </w:r>
          </w:p>
        </w:tc>
        <w:tc>
          <w:tcPr>
            <w:tcW w:w="1350" w:type="dxa"/>
          </w:tcPr>
          <w:p w14:paraId="2F70266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742±72</w:t>
            </w:r>
          </w:p>
        </w:tc>
        <w:tc>
          <w:tcPr>
            <w:tcW w:w="1561" w:type="dxa"/>
          </w:tcPr>
          <w:p w14:paraId="7C7E58E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939±523</w:t>
            </w:r>
          </w:p>
        </w:tc>
        <w:tc>
          <w:tcPr>
            <w:tcW w:w="1091" w:type="dxa"/>
          </w:tcPr>
          <w:p w14:paraId="1625365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98±6</w:t>
            </w:r>
          </w:p>
        </w:tc>
      </w:tr>
      <w:tr w:rsidR="00687C30" w:rsidRPr="001F19D7" w14:paraId="6667E8BF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11CB8DD2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490C68F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86</w:t>
            </w:r>
          </w:p>
        </w:tc>
        <w:tc>
          <w:tcPr>
            <w:tcW w:w="990" w:type="dxa"/>
          </w:tcPr>
          <w:p w14:paraId="7C237DA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_4</w:t>
            </w:r>
          </w:p>
        </w:tc>
        <w:tc>
          <w:tcPr>
            <w:tcW w:w="900" w:type="dxa"/>
          </w:tcPr>
          <w:p w14:paraId="789788A3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3.2</w:t>
            </w:r>
          </w:p>
        </w:tc>
        <w:tc>
          <w:tcPr>
            <w:tcW w:w="1800" w:type="dxa"/>
          </w:tcPr>
          <w:p w14:paraId="6861DED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252464±209454</w:t>
            </w:r>
          </w:p>
        </w:tc>
        <w:tc>
          <w:tcPr>
            <w:tcW w:w="1350" w:type="dxa"/>
          </w:tcPr>
          <w:p w14:paraId="0DAF6B5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8992±4848</w:t>
            </w:r>
          </w:p>
        </w:tc>
        <w:tc>
          <w:tcPr>
            <w:tcW w:w="1561" w:type="dxa"/>
          </w:tcPr>
          <w:p w14:paraId="1DB51AF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6500±829</w:t>
            </w:r>
          </w:p>
        </w:tc>
        <w:tc>
          <w:tcPr>
            <w:tcW w:w="1091" w:type="dxa"/>
          </w:tcPr>
          <w:p w14:paraId="47D8E22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50±19</w:t>
            </w:r>
          </w:p>
        </w:tc>
      </w:tr>
      <w:tr w:rsidR="007428C9" w:rsidRPr="001F19D7" w14:paraId="48E793BB" w14:textId="77777777" w:rsidTr="001F19D7">
        <w:trPr>
          <w:trHeight w:val="240"/>
          <w:jc w:val="center"/>
        </w:trPr>
        <w:tc>
          <w:tcPr>
            <w:tcW w:w="949" w:type="dxa"/>
            <w:vMerge w:val="restart"/>
          </w:tcPr>
          <w:p w14:paraId="3B58E2A5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F6 (spatial test)</w:t>
            </w:r>
          </w:p>
        </w:tc>
        <w:tc>
          <w:tcPr>
            <w:tcW w:w="720" w:type="dxa"/>
            <w:vMerge w:val="restart"/>
          </w:tcPr>
          <w:p w14:paraId="5BFBA610" w14:textId="76B4B0C5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</w:t>
            </w:r>
            <w:r w:rsidRPr="001F19D7">
              <w:rPr>
                <w:color w:val="000000"/>
                <w:vertAlign w:val="superscript"/>
              </w:rPr>
              <w:t>e</w:t>
            </w:r>
          </w:p>
        </w:tc>
        <w:tc>
          <w:tcPr>
            <w:tcW w:w="990" w:type="dxa"/>
          </w:tcPr>
          <w:p w14:paraId="601E90A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s_1t</w:t>
            </w:r>
          </w:p>
        </w:tc>
        <w:tc>
          <w:tcPr>
            <w:tcW w:w="900" w:type="dxa"/>
          </w:tcPr>
          <w:p w14:paraId="0FA00C2C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56.1</w:t>
            </w:r>
          </w:p>
        </w:tc>
        <w:tc>
          <w:tcPr>
            <w:tcW w:w="1800" w:type="dxa"/>
          </w:tcPr>
          <w:p w14:paraId="09FF9BA0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257972±297803</w:t>
            </w:r>
          </w:p>
        </w:tc>
        <w:tc>
          <w:tcPr>
            <w:tcW w:w="1350" w:type="dxa"/>
          </w:tcPr>
          <w:p w14:paraId="2E01FFF9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2424±5308</w:t>
            </w:r>
          </w:p>
        </w:tc>
        <w:tc>
          <w:tcPr>
            <w:tcW w:w="1561" w:type="dxa"/>
          </w:tcPr>
          <w:p w14:paraId="1DC5CBCD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482830DE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277D0C0D" w14:textId="77777777" w:rsidTr="001F19D7">
        <w:trPr>
          <w:trHeight w:val="320"/>
          <w:jc w:val="center"/>
        </w:trPr>
        <w:tc>
          <w:tcPr>
            <w:tcW w:w="949" w:type="dxa"/>
            <w:vMerge/>
          </w:tcPr>
          <w:p w14:paraId="771B5A07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6F59AA5D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5DE99A4F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s_1m</w:t>
            </w:r>
          </w:p>
        </w:tc>
        <w:tc>
          <w:tcPr>
            <w:tcW w:w="900" w:type="dxa"/>
          </w:tcPr>
          <w:p w14:paraId="65D1B186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71.2</w:t>
            </w:r>
          </w:p>
        </w:tc>
        <w:tc>
          <w:tcPr>
            <w:tcW w:w="1800" w:type="dxa"/>
          </w:tcPr>
          <w:p w14:paraId="38943FF1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46356±80452</w:t>
            </w:r>
          </w:p>
        </w:tc>
        <w:tc>
          <w:tcPr>
            <w:tcW w:w="1350" w:type="dxa"/>
          </w:tcPr>
          <w:p w14:paraId="2A65C75C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865±1130</w:t>
            </w:r>
          </w:p>
        </w:tc>
        <w:tc>
          <w:tcPr>
            <w:tcW w:w="1561" w:type="dxa"/>
          </w:tcPr>
          <w:p w14:paraId="1D9DE0DA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4CC7C929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616A6C43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0344269E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688A3158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1893F4C9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s_1b</w:t>
            </w:r>
          </w:p>
        </w:tc>
        <w:tc>
          <w:tcPr>
            <w:tcW w:w="900" w:type="dxa"/>
          </w:tcPr>
          <w:p w14:paraId="7F227824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0.4</w:t>
            </w:r>
          </w:p>
        </w:tc>
        <w:tc>
          <w:tcPr>
            <w:tcW w:w="1800" w:type="dxa"/>
          </w:tcPr>
          <w:p w14:paraId="6867F4F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3721±3391</w:t>
            </w:r>
          </w:p>
        </w:tc>
        <w:tc>
          <w:tcPr>
            <w:tcW w:w="1350" w:type="dxa"/>
          </w:tcPr>
          <w:p w14:paraId="772D732E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40±84</w:t>
            </w:r>
          </w:p>
        </w:tc>
        <w:tc>
          <w:tcPr>
            <w:tcW w:w="1561" w:type="dxa"/>
          </w:tcPr>
          <w:p w14:paraId="25A8A88B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5256A7A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736DD3CF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4AC821D4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 w:val="restart"/>
          </w:tcPr>
          <w:p w14:paraId="7AC69389" w14:textId="3A1FCBC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0</w:t>
            </w:r>
            <w:r w:rsidRPr="001F19D7">
              <w:rPr>
                <w:color w:val="000000"/>
                <w:vertAlign w:val="superscript"/>
              </w:rPr>
              <w:t>e</w:t>
            </w:r>
          </w:p>
        </w:tc>
        <w:tc>
          <w:tcPr>
            <w:tcW w:w="990" w:type="dxa"/>
          </w:tcPr>
          <w:p w14:paraId="2F16E09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s_2t</w:t>
            </w:r>
          </w:p>
        </w:tc>
        <w:tc>
          <w:tcPr>
            <w:tcW w:w="900" w:type="dxa"/>
          </w:tcPr>
          <w:p w14:paraId="1BB2B109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63</w:t>
            </w:r>
          </w:p>
        </w:tc>
        <w:tc>
          <w:tcPr>
            <w:tcW w:w="1800" w:type="dxa"/>
          </w:tcPr>
          <w:p w14:paraId="313E783E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349627±183246</w:t>
            </w:r>
          </w:p>
        </w:tc>
        <w:tc>
          <w:tcPr>
            <w:tcW w:w="1350" w:type="dxa"/>
          </w:tcPr>
          <w:p w14:paraId="4497B16C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1423±2909</w:t>
            </w:r>
          </w:p>
        </w:tc>
        <w:tc>
          <w:tcPr>
            <w:tcW w:w="1561" w:type="dxa"/>
          </w:tcPr>
          <w:p w14:paraId="0A7E6058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2D42B6DC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230830DD" w14:textId="77777777" w:rsidTr="001F19D7">
        <w:trPr>
          <w:trHeight w:val="280"/>
          <w:jc w:val="center"/>
        </w:trPr>
        <w:tc>
          <w:tcPr>
            <w:tcW w:w="949" w:type="dxa"/>
            <w:vMerge/>
          </w:tcPr>
          <w:p w14:paraId="5763ADC0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260D7AD7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6E2E46A5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s_2m</w:t>
            </w:r>
          </w:p>
        </w:tc>
        <w:tc>
          <w:tcPr>
            <w:tcW w:w="900" w:type="dxa"/>
          </w:tcPr>
          <w:p w14:paraId="00591F28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9.2</w:t>
            </w:r>
          </w:p>
        </w:tc>
        <w:tc>
          <w:tcPr>
            <w:tcW w:w="1800" w:type="dxa"/>
          </w:tcPr>
          <w:p w14:paraId="760CF4B4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28127±9865</w:t>
            </w:r>
          </w:p>
        </w:tc>
        <w:tc>
          <w:tcPr>
            <w:tcW w:w="1350" w:type="dxa"/>
          </w:tcPr>
          <w:p w14:paraId="6A149FEA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269±252</w:t>
            </w:r>
          </w:p>
        </w:tc>
        <w:tc>
          <w:tcPr>
            <w:tcW w:w="1561" w:type="dxa"/>
          </w:tcPr>
          <w:p w14:paraId="3447CC45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41743AFF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7B5A86FC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0C475B2A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28811BAC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7C0F5EE9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s_2b</w:t>
            </w:r>
          </w:p>
        </w:tc>
        <w:tc>
          <w:tcPr>
            <w:tcW w:w="900" w:type="dxa"/>
          </w:tcPr>
          <w:p w14:paraId="74B91125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5.1</w:t>
            </w:r>
          </w:p>
        </w:tc>
        <w:tc>
          <w:tcPr>
            <w:tcW w:w="1800" w:type="dxa"/>
          </w:tcPr>
          <w:p w14:paraId="7AD3A60F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65524±11100</w:t>
            </w:r>
          </w:p>
        </w:tc>
        <w:tc>
          <w:tcPr>
            <w:tcW w:w="1350" w:type="dxa"/>
          </w:tcPr>
          <w:p w14:paraId="249683C3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867±316</w:t>
            </w:r>
          </w:p>
        </w:tc>
        <w:tc>
          <w:tcPr>
            <w:tcW w:w="1561" w:type="dxa"/>
          </w:tcPr>
          <w:p w14:paraId="3D49A27C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4CEB564C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3402E50B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5AF96888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 w:val="restart"/>
          </w:tcPr>
          <w:p w14:paraId="2D2C1455" w14:textId="21B358FB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0</w:t>
            </w:r>
            <w:r w:rsidRPr="001F19D7">
              <w:rPr>
                <w:color w:val="000000"/>
                <w:vertAlign w:val="superscript"/>
              </w:rPr>
              <w:t>e</w:t>
            </w:r>
          </w:p>
        </w:tc>
        <w:tc>
          <w:tcPr>
            <w:tcW w:w="990" w:type="dxa"/>
          </w:tcPr>
          <w:p w14:paraId="0F14BC13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s_3t</w:t>
            </w:r>
          </w:p>
        </w:tc>
        <w:tc>
          <w:tcPr>
            <w:tcW w:w="900" w:type="dxa"/>
          </w:tcPr>
          <w:p w14:paraId="297FEB69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3.9</w:t>
            </w:r>
          </w:p>
        </w:tc>
        <w:tc>
          <w:tcPr>
            <w:tcW w:w="1800" w:type="dxa"/>
          </w:tcPr>
          <w:p w14:paraId="2B76F210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91217±73293</w:t>
            </w:r>
          </w:p>
        </w:tc>
        <w:tc>
          <w:tcPr>
            <w:tcW w:w="1350" w:type="dxa"/>
          </w:tcPr>
          <w:p w14:paraId="0D311E44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8590±2162</w:t>
            </w:r>
          </w:p>
        </w:tc>
        <w:tc>
          <w:tcPr>
            <w:tcW w:w="1561" w:type="dxa"/>
          </w:tcPr>
          <w:p w14:paraId="3062D100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59F8AC9D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0708BE2F" w14:textId="77777777" w:rsidTr="001F19D7">
        <w:trPr>
          <w:trHeight w:val="300"/>
          <w:jc w:val="center"/>
        </w:trPr>
        <w:tc>
          <w:tcPr>
            <w:tcW w:w="949" w:type="dxa"/>
            <w:vMerge/>
          </w:tcPr>
          <w:p w14:paraId="6E19A0F3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68406ED4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0AE8B23B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s_3m</w:t>
            </w:r>
          </w:p>
        </w:tc>
        <w:tc>
          <w:tcPr>
            <w:tcW w:w="900" w:type="dxa"/>
          </w:tcPr>
          <w:p w14:paraId="1C0A348A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40.7</w:t>
            </w:r>
          </w:p>
        </w:tc>
        <w:tc>
          <w:tcPr>
            <w:tcW w:w="1800" w:type="dxa"/>
          </w:tcPr>
          <w:p w14:paraId="4E8E40F6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07514±60971</w:t>
            </w:r>
          </w:p>
        </w:tc>
        <w:tc>
          <w:tcPr>
            <w:tcW w:w="1350" w:type="dxa"/>
          </w:tcPr>
          <w:p w14:paraId="425F0B5D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099±1498</w:t>
            </w:r>
          </w:p>
        </w:tc>
        <w:tc>
          <w:tcPr>
            <w:tcW w:w="1561" w:type="dxa"/>
          </w:tcPr>
          <w:p w14:paraId="5343BB23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686F0B13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7428C9" w:rsidRPr="001F19D7" w14:paraId="422E2565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7574C239" w14:textId="77777777" w:rsidR="007428C9" w:rsidRPr="001F19D7" w:rsidRDefault="007428C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  <w:vMerge/>
          </w:tcPr>
          <w:p w14:paraId="1B4C0AE8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</w:p>
        </w:tc>
        <w:tc>
          <w:tcPr>
            <w:tcW w:w="990" w:type="dxa"/>
          </w:tcPr>
          <w:p w14:paraId="4F4B260B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F6s_3b</w:t>
            </w:r>
          </w:p>
        </w:tc>
        <w:tc>
          <w:tcPr>
            <w:tcW w:w="900" w:type="dxa"/>
          </w:tcPr>
          <w:p w14:paraId="10FF63F1" w14:textId="77777777" w:rsidR="007428C9" w:rsidRPr="001F19D7" w:rsidRDefault="007428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3.2</w:t>
            </w:r>
          </w:p>
        </w:tc>
        <w:tc>
          <w:tcPr>
            <w:tcW w:w="1800" w:type="dxa"/>
          </w:tcPr>
          <w:p w14:paraId="30A9D644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386±420</w:t>
            </w:r>
          </w:p>
        </w:tc>
        <w:tc>
          <w:tcPr>
            <w:tcW w:w="1350" w:type="dxa"/>
          </w:tcPr>
          <w:p w14:paraId="7E8DADA4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22±13</w:t>
            </w:r>
          </w:p>
        </w:tc>
        <w:tc>
          <w:tcPr>
            <w:tcW w:w="1561" w:type="dxa"/>
          </w:tcPr>
          <w:p w14:paraId="1C4B5C99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122C2257" w14:textId="77777777" w:rsidR="007428C9" w:rsidRPr="001F19D7" w:rsidRDefault="007428C9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17F8A0BC" w14:textId="77777777" w:rsidTr="001F19D7">
        <w:trPr>
          <w:trHeight w:val="240"/>
          <w:jc w:val="center"/>
        </w:trPr>
        <w:tc>
          <w:tcPr>
            <w:tcW w:w="949" w:type="dxa"/>
            <w:vMerge w:val="restart"/>
          </w:tcPr>
          <w:p w14:paraId="7F5D5999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F19D7">
              <w:rPr>
                <w:color w:val="000000"/>
              </w:rPr>
              <w:t>M</w:t>
            </w:r>
          </w:p>
        </w:tc>
        <w:tc>
          <w:tcPr>
            <w:tcW w:w="720" w:type="dxa"/>
          </w:tcPr>
          <w:p w14:paraId="3B432E7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1B5AEDB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M_1</w:t>
            </w:r>
          </w:p>
        </w:tc>
        <w:tc>
          <w:tcPr>
            <w:tcW w:w="900" w:type="dxa"/>
          </w:tcPr>
          <w:p w14:paraId="0A5F4953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2.8</w:t>
            </w:r>
          </w:p>
        </w:tc>
        <w:tc>
          <w:tcPr>
            <w:tcW w:w="1800" w:type="dxa"/>
          </w:tcPr>
          <w:p w14:paraId="048CAA9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8600±2895</w:t>
            </w:r>
          </w:p>
        </w:tc>
        <w:tc>
          <w:tcPr>
            <w:tcW w:w="1350" w:type="dxa"/>
          </w:tcPr>
          <w:p w14:paraId="2378B6C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62±88</w:t>
            </w:r>
          </w:p>
        </w:tc>
        <w:tc>
          <w:tcPr>
            <w:tcW w:w="1561" w:type="dxa"/>
          </w:tcPr>
          <w:p w14:paraId="6909917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5397±6957</w:t>
            </w:r>
          </w:p>
        </w:tc>
        <w:tc>
          <w:tcPr>
            <w:tcW w:w="1091" w:type="dxa"/>
          </w:tcPr>
          <w:p w14:paraId="2F1D7405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74±212</w:t>
            </w:r>
          </w:p>
        </w:tc>
      </w:tr>
      <w:tr w:rsidR="00687C30" w:rsidRPr="001F19D7" w14:paraId="4E021FF0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383B19A0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4E52D3FC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4</w:t>
            </w:r>
          </w:p>
        </w:tc>
        <w:tc>
          <w:tcPr>
            <w:tcW w:w="990" w:type="dxa"/>
          </w:tcPr>
          <w:p w14:paraId="5A9B419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M_2</w:t>
            </w:r>
          </w:p>
        </w:tc>
        <w:tc>
          <w:tcPr>
            <w:tcW w:w="900" w:type="dxa"/>
          </w:tcPr>
          <w:p w14:paraId="1131006D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28.9</w:t>
            </w:r>
          </w:p>
        </w:tc>
        <w:tc>
          <w:tcPr>
            <w:tcW w:w="1800" w:type="dxa"/>
          </w:tcPr>
          <w:p w14:paraId="1FEA07A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424±972</w:t>
            </w:r>
          </w:p>
        </w:tc>
        <w:tc>
          <w:tcPr>
            <w:tcW w:w="1350" w:type="dxa"/>
          </w:tcPr>
          <w:p w14:paraId="7034520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53±33</w:t>
            </w:r>
          </w:p>
        </w:tc>
        <w:tc>
          <w:tcPr>
            <w:tcW w:w="1561" w:type="dxa"/>
          </w:tcPr>
          <w:p w14:paraId="223BD7D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931±1053</w:t>
            </w:r>
          </w:p>
        </w:tc>
        <w:tc>
          <w:tcPr>
            <w:tcW w:w="1091" w:type="dxa"/>
          </w:tcPr>
          <w:p w14:paraId="6CD54D4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36±36</w:t>
            </w:r>
          </w:p>
        </w:tc>
      </w:tr>
      <w:tr w:rsidR="00687C30" w:rsidRPr="001F19D7" w14:paraId="5D1BEF41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42902C4E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3000785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63</w:t>
            </w:r>
          </w:p>
        </w:tc>
        <w:tc>
          <w:tcPr>
            <w:tcW w:w="990" w:type="dxa"/>
          </w:tcPr>
          <w:p w14:paraId="1D1475F2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M_3</w:t>
            </w:r>
          </w:p>
        </w:tc>
        <w:tc>
          <w:tcPr>
            <w:tcW w:w="900" w:type="dxa"/>
          </w:tcPr>
          <w:p w14:paraId="34FD996F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9.9</w:t>
            </w:r>
          </w:p>
        </w:tc>
        <w:tc>
          <w:tcPr>
            <w:tcW w:w="1800" w:type="dxa"/>
          </w:tcPr>
          <w:p w14:paraId="7FF40CF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3008±177</w:t>
            </w:r>
          </w:p>
        </w:tc>
        <w:tc>
          <w:tcPr>
            <w:tcW w:w="1350" w:type="dxa"/>
          </w:tcPr>
          <w:p w14:paraId="50A2512C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5±12</w:t>
            </w:r>
          </w:p>
        </w:tc>
        <w:tc>
          <w:tcPr>
            <w:tcW w:w="1561" w:type="dxa"/>
          </w:tcPr>
          <w:p w14:paraId="7E10DF1F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684C95CE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266B5F12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13B66E47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58B14F37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77</w:t>
            </w:r>
          </w:p>
        </w:tc>
        <w:tc>
          <w:tcPr>
            <w:tcW w:w="990" w:type="dxa"/>
          </w:tcPr>
          <w:p w14:paraId="2538DE6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M_4</w:t>
            </w:r>
          </w:p>
        </w:tc>
        <w:tc>
          <w:tcPr>
            <w:tcW w:w="900" w:type="dxa"/>
          </w:tcPr>
          <w:p w14:paraId="11B7EA36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35.8</w:t>
            </w:r>
          </w:p>
        </w:tc>
        <w:tc>
          <w:tcPr>
            <w:tcW w:w="1800" w:type="dxa"/>
          </w:tcPr>
          <w:p w14:paraId="57A0CB38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084±582</w:t>
            </w:r>
          </w:p>
        </w:tc>
        <w:tc>
          <w:tcPr>
            <w:tcW w:w="1350" w:type="dxa"/>
          </w:tcPr>
          <w:p w14:paraId="4EA106A0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14±16</w:t>
            </w:r>
          </w:p>
        </w:tc>
        <w:tc>
          <w:tcPr>
            <w:tcW w:w="1561" w:type="dxa"/>
          </w:tcPr>
          <w:p w14:paraId="1287F574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BDL</w:t>
            </w:r>
          </w:p>
        </w:tc>
        <w:tc>
          <w:tcPr>
            <w:tcW w:w="1091" w:type="dxa"/>
          </w:tcPr>
          <w:p w14:paraId="04E02801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NA</w:t>
            </w:r>
          </w:p>
        </w:tc>
      </w:tr>
      <w:tr w:rsidR="00687C30" w:rsidRPr="001F19D7" w14:paraId="798649F9" w14:textId="77777777" w:rsidTr="001F19D7">
        <w:trPr>
          <w:trHeight w:val="240"/>
          <w:jc w:val="center"/>
        </w:trPr>
        <w:tc>
          <w:tcPr>
            <w:tcW w:w="949" w:type="dxa"/>
            <w:vMerge/>
          </w:tcPr>
          <w:p w14:paraId="002AEB91" w14:textId="77777777" w:rsidR="00687C30" w:rsidRPr="001F19D7" w:rsidRDefault="00687C30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720" w:type="dxa"/>
          </w:tcPr>
          <w:p w14:paraId="099BCBBB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05</w:t>
            </w:r>
          </w:p>
        </w:tc>
        <w:tc>
          <w:tcPr>
            <w:tcW w:w="990" w:type="dxa"/>
          </w:tcPr>
          <w:p w14:paraId="38E3854D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M_5</w:t>
            </w:r>
          </w:p>
        </w:tc>
        <w:tc>
          <w:tcPr>
            <w:tcW w:w="900" w:type="dxa"/>
          </w:tcPr>
          <w:p w14:paraId="0B7D9DF4" w14:textId="77777777" w:rsidR="00687C30" w:rsidRPr="001F19D7" w:rsidRDefault="00687C3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F19D7">
              <w:rPr>
                <w:color w:val="000000"/>
              </w:rPr>
              <w:t>24.7</w:t>
            </w:r>
          </w:p>
        </w:tc>
        <w:tc>
          <w:tcPr>
            <w:tcW w:w="1800" w:type="dxa"/>
          </w:tcPr>
          <w:p w14:paraId="6D214CAA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10084±429</w:t>
            </w:r>
          </w:p>
        </w:tc>
        <w:tc>
          <w:tcPr>
            <w:tcW w:w="1350" w:type="dxa"/>
          </w:tcPr>
          <w:p w14:paraId="31870A59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408±17</w:t>
            </w:r>
          </w:p>
        </w:tc>
        <w:tc>
          <w:tcPr>
            <w:tcW w:w="1561" w:type="dxa"/>
          </w:tcPr>
          <w:p w14:paraId="24A4C416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50416±9627</w:t>
            </w:r>
          </w:p>
        </w:tc>
        <w:tc>
          <w:tcPr>
            <w:tcW w:w="1091" w:type="dxa"/>
          </w:tcPr>
          <w:p w14:paraId="60034BF8" w14:textId="77777777" w:rsidR="00687C30" w:rsidRPr="001F19D7" w:rsidRDefault="00687C30" w:rsidP="001F19D7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1F19D7">
              <w:rPr>
                <w:color w:val="000000"/>
              </w:rPr>
              <w:t>2041±389</w:t>
            </w:r>
          </w:p>
        </w:tc>
      </w:tr>
    </w:tbl>
    <w:p w14:paraId="1829CAC1" w14:textId="782E4643" w:rsidR="002D79F3" w:rsidRPr="007428C9" w:rsidRDefault="001F19D7" w:rsidP="002D79F3">
      <w:pPr>
        <w:rPr>
          <w:szCs w:val="24"/>
        </w:rPr>
      </w:pPr>
      <w:proofErr w:type="spellStart"/>
      <w:proofErr w:type="gramStart"/>
      <w:r w:rsidRPr="001F19D7">
        <w:rPr>
          <w:color w:val="000000"/>
          <w:szCs w:val="24"/>
          <w:vertAlign w:val="superscript"/>
        </w:rPr>
        <w:t>a</w:t>
      </w:r>
      <w:r w:rsidRPr="001F19D7">
        <w:rPr>
          <w:color w:val="000000"/>
          <w:szCs w:val="24"/>
        </w:rPr>
        <w:t>minimum</w:t>
      </w:r>
      <w:proofErr w:type="spellEnd"/>
      <w:proofErr w:type="gramEnd"/>
      <w:r w:rsidRPr="001F19D7">
        <w:rPr>
          <w:color w:val="000000"/>
          <w:szCs w:val="24"/>
        </w:rPr>
        <w:t xml:space="preserve"> detection limit: 213; </w:t>
      </w:r>
      <w:r w:rsidRPr="001F19D7">
        <w:rPr>
          <w:color w:val="000000"/>
          <w:szCs w:val="24"/>
          <w:vertAlign w:val="superscript"/>
        </w:rPr>
        <w:t>b</w:t>
      </w:r>
      <w:r w:rsidRPr="001F19D7">
        <w:rPr>
          <w:color w:val="000000"/>
          <w:szCs w:val="24"/>
        </w:rPr>
        <w:t xml:space="preserve"> minimum detection limit: 4.2; </w:t>
      </w:r>
      <w:r w:rsidRPr="001F19D7">
        <w:rPr>
          <w:color w:val="000000"/>
          <w:szCs w:val="24"/>
          <w:vertAlign w:val="superscript"/>
        </w:rPr>
        <w:t>c</w:t>
      </w:r>
      <w:r w:rsidRPr="001F19D7">
        <w:rPr>
          <w:color w:val="000000"/>
          <w:szCs w:val="24"/>
        </w:rPr>
        <w:t xml:space="preserve"> minimum detection limit: 1000; </w:t>
      </w:r>
      <w:r w:rsidRPr="001F19D7">
        <w:rPr>
          <w:color w:val="000000"/>
          <w:szCs w:val="24"/>
          <w:vertAlign w:val="superscript"/>
        </w:rPr>
        <w:t>d</w:t>
      </w:r>
      <w:r w:rsidRPr="001F19D7">
        <w:rPr>
          <w:color w:val="000000"/>
          <w:szCs w:val="24"/>
        </w:rPr>
        <w:t xml:space="preserve"> minimum detection limit: 9.7</w:t>
      </w:r>
      <w:r>
        <w:rPr>
          <w:color w:val="000000"/>
          <w:szCs w:val="24"/>
        </w:rPr>
        <w:t xml:space="preserve">; </w:t>
      </w:r>
      <w:r w:rsidR="007428C9" w:rsidRPr="007428C9">
        <w:rPr>
          <w:color w:val="000000"/>
          <w:szCs w:val="24"/>
          <w:vertAlign w:val="superscript"/>
        </w:rPr>
        <w:t>e</w:t>
      </w:r>
      <w:r w:rsidR="007428C9">
        <w:rPr>
          <w:color w:val="000000"/>
          <w:szCs w:val="24"/>
          <w:vertAlign w:val="superscript"/>
        </w:rPr>
        <w:t xml:space="preserve"> </w:t>
      </w:r>
      <w:r w:rsidR="007428C9">
        <w:rPr>
          <w:color w:val="000000"/>
          <w:szCs w:val="24"/>
        </w:rPr>
        <w:t xml:space="preserve"> Spatial test start day was 6 months after temporal test. </w:t>
      </w:r>
    </w:p>
    <w:p w14:paraId="224A6451" w14:textId="77777777" w:rsidR="007428C9" w:rsidRDefault="007428C9" w:rsidP="006E0672">
      <w:pPr>
        <w:widowControl/>
        <w:spacing w:line="240" w:lineRule="auto"/>
        <w:jc w:val="left"/>
      </w:pPr>
      <w:bookmarkStart w:id="0" w:name="_GoBack"/>
      <w:bookmarkEnd w:id="0"/>
    </w:p>
    <w:sectPr w:rsidR="007428C9" w:rsidSect="007C602F">
      <w:footerReference w:type="even" r:id="rId9"/>
      <w:footerReference w:type="default" r:id="rId10"/>
      <w:pgSz w:w="11906" w:h="16838" w:code="9"/>
      <w:pgMar w:top="1440" w:right="1411" w:bottom="1440" w:left="1411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A87335" w14:textId="77777777" w:rsidR="00112DD5" w:rsidRDefault="00112DD5">
      <w:pPr>
        <w:spacing w:line="240" w:lineRule="auto"/>
      </w:pPr>
      <w:r>
        <w:separator/>
      </w:r>
    </w:p>
  </w:endnote>
  <w:endnote w:type="continuationSeparator" w:id="0">
    <w:p w14:paraId="79AA62BE" w14:textId="77777777" w:rsidR="00112DD5" w:rsidRDefault="00112D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EF3315" w14:textId="77777777" w:rsidR="00112DD5" w:rsidRDefault="00112DD5" w:rsidP="002D79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877F81" w14:textId="77777777" w:rsidR="00112DD5" w:rsidRDefault="00112DD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774143" w14:textId="77777777" w:rsidR="00112DD5" w:rsidRDefault="00112DD5" w:rsidP="002D79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6DEC">
      <w:rPr>
        <w:rStyle w:val="PageNumber"/>
        <w:noProof/>
      </w:rPr>
      <w:t>2</w:t>
    </w:r>
    <w:r>
      <w:rPr>
        <w:rStyle w:val="PageNumber"/>
      </w:rPr>
      <w:fldChar w:fldCharType="end"/>
    </w:r>
  </w:p>
  <w:p w14:paraId="510F7916" w14:textId="77777777" w:rsidR="00112DD5" w:rsidRDefault="00112D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3999D" w14:textId="77777777" w:rsidR="00112DD5" w:rsidRDefault="00112DD5">
      <w:pPr>
        <w:spacing w:line="240" w:lineRule="auto"/>
      </w:pPr>
      <w:r>
        <w:separator/>
      </w:r>
    </w:p>
  </w:footnote>
  <w:footnote w:type="continuationSeparator" w:id="0">
    <w:p w14:paraId="743C8A7E" w14:textId="77777777" w:rsidR="00112DD5" w:rsidRDefault="00112D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6018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415249"/>
    <w:multiLevelType w:val="singleLevel"/>
    <w:tmpl w:val="15EA0EC0"/>
    <w:lvl w:ilvl="0"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i/>
      </w:rPr>
    </w:lvl>
  </w:abstractNum>
  <w:abstractNum w:abstractNumId="2">
    <w:nsid w:val="05621DFB"/>
    <w:multiLevelType w:val="hybridMultilevel"/>
    <w:tmpl w:val="C3563A04"/>
    <w:lvl w:ilvl="0" w:tplc="FD2AF46C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ascii="Times New Roman" w:hAnsi="Times New Roman" w:hint="default"/>
        <w:b/>
        <w:i/>
        <w:caps w:val="0"/>
        <w:strike w:val="0"/>
        <w:dstrike w:val="0"/>
        <w:vanish w:val="0"/>
        <w:color w:val="000000"/>
        <w:sz w:val="32"/>
        <w:vertAlign w:val="baseline"/>
      </w:rPr>
    </w:lvl>
    <w:lvl w:ilvl="1" w:tplc="5F361EC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24C9E6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7FAEB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9C0A85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3CA296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9A8FD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A8CCF4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2D8924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72B22EA"/>
    <w:multiLevelType w:val="hybridMultilevel"/>
    <w:tmpl w:val="390CD906"/>
    <w:lvl w:ilvl="0" w:tplc="4F8C120A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/>
        <w:caps w:val="0"/>
        <w:strike w:val="0"/>
        <w:dstrike w:val="0"/>
        <w:vanish w:val="0"/>
        <w:color w:val="000000"/>
        <w:sz w:val="32"/>
        <w:vertAlign w:val="baseline"/>
      </w:rPr>
    </w:lvl>
    <w:lvl w:ilvl="1" w:tplc="8026D0E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7986F3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21A96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6A8A25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5FA2CD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EB092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E0EAE0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644055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99C43C9"/>
    <w:multiLevelType w:val="multilevel"/>
    <w:tmpl w:val="FD20622E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5">
    <w:nsid w:val="15F7693C"/>
    <w:multiLevelType w:val="singleLevel"/>
    <w:tmpl w:val="08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188311DD"/>
    <w:multiLevelType w:val="hybridMultilevel"/>
    <w:tmpl w:val="403EF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075279"/>
    <w:multiLevelType w:val="hybridMultilevel"/>
    <w:tmpl w:val="87761C8C"/>
    <w:lvl w:ilvl="0" w:tplc="4016ED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62505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9CC3FD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D8A58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AE04D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F5250C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7B07B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4C224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35068D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F386148"/>
    <w:multiLevelType w:val="hybridMultilevel"/>
    <w:tmpl w:val="EA182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AF176C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2A361287"/>
    <w:multiLevelType w:val="hybridMultilevel"/>
    <w:tmpl w:val="49B62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F739F5"/>
    <w:multiLevelType w:val="hybridMultilevel"/>
    <w:tmpl w:val="61381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EE6788"/>
    <w:multiLevelType w:val="hybridMultilevel"/>
    <w:tmpl w:val="39F61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AD5D75"/>
    <w:multiLevelType w:val="hybridMultilevel"/>
    <w:tmpl w:val="A4C00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A1757C"/>
    <w:multiLevelType w:val="hybridMultilevel"/>
    <w:tmpl w:val="A9EE9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1D6690"/>
    <w:multiLevelType w:val="hybridMultilevel"/>
    <w:tmpl w:val="0F0C8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6F3043"/>
    <w:multiLevelType w:val="singleLevel"/>
    <w:tmpl w:val="848A3518"/>
    <w:lvl w:ilvl="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>
    <w:nsid w:val="5B5F01F8"/>
    <w:multiLevelType w:val="hybridMultilevel"/>
    <w:tmpl w:val="483474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815DED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9">
    <w:nsid w:val="659F607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>
    <w:nsid w:val="6B3F2D3A"/>
    <w:multiLevelType w:val="hybridMultilevel"/>
    <w:tmpl w:val="7DE8C184"/>
    <w:lvl w:ilvl="0" w:tplc="BF5CE338">
      <w:start w:val="63"/>
      <w:numFmt w:val="bullet"/>
      <w:lvlText w:val=""/>
      <w:lvlJc w:val="left"/>
      <w:pPr>
        <w:ind w:left="4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1">
    <w:nsid w:val="7968622E"/>
    <w:multiLevelType w:val="hybridMultilevel"/>
    <w:tmpl w:val="96664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530292"/>
    <w:multiLevelType w:val="hybridMultilevel"/>
    <w:tmpl w:val="2DDE11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9"/>
  </w:num>
  <w:num w:numId="4">
    <w:abstractNumId w:val="1"/>
  </w:num>
  <w:num w:numId="5">
    <w:abstractNumId w:val="16"/>
  </w:num>
  <w:num w:numId="6">
    <w:abstractNumId w:val="9"/>
  </w:num>
  <w:num w:numId="7">
    <w:abstractNumId w:val="18"/>
  </w:num>
  <w:num w:numId="8">
    <w:abstractNumId w:val="7"/>
  </w:num>
  <w:num w:numId="9">
    <w:abstractNumId w:val="3"/>
  </w:num>
  <w:num w:numId="10">
    <w:abstractNumId w:val="2"/>
  </w:num>
  <w:num w:numId="11">
    <w:abstractNumId w:val="0"/>
  </w:num>
  <w:num w:numId="12">
    <w:abstractNumId w:val="20"/>
  </w:num>
  <w:num w:numId="13">
    <w:abstractNumId w:val="13"/>
  </w:num>
  <w:num w:numId="14">
    <w:abstractNumId w:val="22"/>
  </w:num>
  <w:num w:numId="15">
    <w:abstractNumId w:val="11"/>
  </w:num>
  <w:num w:numId="16">
    <w:abstractNumId w:val="6"/>
  </w:num>
  <w:num w:numId="17">
    <w:abstractNumId w:val="14"/>
  </w:num>
  <w:num w:numId="18">
    <w:abstractNumId w:val="21"/>
  </w:num>
  <w:num w:numId="19">
    <w:abstractNumId w:val="12"/>
  </w:num>
  <w:num w:numId="20">
    <w:abstractNumId w:val="15"/>
  </w:num>
  <w:num w:numId="21">
    <w:abstractNumId w:val="10"/>
  </w:num>
  <w:num w:numId="22">
    <w:abstractNumId w:val="17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_Doc_Font_List_Name" w:val="Times New Roman"/>
    <w:docVar w:name="EN_Lib_Name_List_Name" w:val="12Library .enl"/>
    <w:docVar w:name="EN_Main_Body_Style_Name" w:val="Applied Environ Microbio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d5txpf3fs0f4ew9t85exf8pftffeavwp02&quot;&gt;My 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71&lt;/item&gt;&lt;item&gt;147&lt;/item&gt;&lt;item&gt;150&lt;/item&gt;&lt;item&gt;151&lt;/item&gt;&lt;item&gt;152&lt;/item&gt;&lt;item&gt;154&lt;/item&gt;&lt;item&gt;155&lt;/item&gt;&lt;item&gt;195&lt;/item&gt;&lt;item&gt;201&lt;/item&gt;&lt;item&gt;202&lt;/item&gt;&lt;item&gt;206&lt;/item&gt;&lt;item&gt;207&lt;/item&gt;&lt;item&gt;208&lt;/item&gt;&lt;item&gt;209&lt;/item&gt;&lt;item&gt;210&lt;/item&gt;&lt;item&gt;211&lt;/item&gt;&lt;item&gt;212&lt;/item&gt;&lt;item&gt;214&lt;/item&gt;&lt;item&gt;215&lt;/item&gt;&lt;item&gt;216&lt;/item&gt;&lt;/record-ids&gt;&lt;/item&gt;&lt;/Libraries&gt;"/>
  </w:docVars>
  <w:rsids>
    <w:rsidRoot w:val="00ED0C52"/>
    <w:rsid w:val="00002137"/>
    <w:rsid w:val="000026AA"/>
    <w:rsid w:val="00003AF8"/>
    <w:rsid w:val="00004BE5"/>
    <w:rsid w:val="00012BC2"/>
    <w:rsid w:val="00014C2C"/>
    <w:rsid w:val="00016B09"/>
    <w:rsid w:val="00016EA8"/>
    <w:rsid w:val="00017E63"/>
    <w:rsid w:val="0002140D"/>
    <w:rsid w:val="000227BE"/>
    <w:rsid w:val="00024030"/>
    <w:rsid w:val="00024BC0"/>
    <w:rsid w:val="000250CD"/>
    <w:rsid w:val="00026613"/>
    <w:rsid w:val="00026687"/>
    <w:rsid w:val="00034560"/>
    <w:rsid w:val="00036ADA"/>
    <w:rsid w:val="00037692"/>
    <w:rsid w:val="000408A8"/>
    <w:rsid w:val="00042DDC"/>
    <w:rsid w:val="0004559D"/>
    <w:rsid w:val="00046DAB"/>
    <w:rsid w:val="00054515"/>
    <w:rsid w:val="00055727"/>
    <w:rsid w:val="00055B68"/>
    <w:rsid w:val="00057D32"/>
    <w:rsid w:val="000701A7"/>
    <w:rsid w:val="00070ABC"/>
    <w:rsid w:val="00074877"/>
    <w:rsid w:val="000762EE"/>
    <w:rsid w:val="00076D49"/>
    <w:rsid w:val="00082C57"/>
    <w:rsid w:val="00083AD4"/>
    <w:rsid w:val="000840AE"/>
    <w:rsid w:val="000846EA"/>
    <w:rsid w:val="00086AA0"/>
    <w:rsid w:val="00086BDA"/>
    <w:rsid w:val="00090786"/>
    <w:rsid w:val="000914A0"/>
    <w:rsid w:val="000959F2"/>
    <w:rsid w:val="00096383"/>
    <w:rsid w:val="00096558"/>
    <w:rsid w:val="000968D9"/>
    <w:rsid w:val="00096F80"/>
    <w:rsid w:val="000A3DA6"/>
    <w:rsid w:val="000A6E21"/>
    <w:rsid w:val="000A7545"/>
    <w:rsid w:val="000B0681"/>
    <w:rsid w:val="000B0CF5"/>
    <w:rsid w:val="000B3436"/>
    <w:rsid w:val="000B4699"/>
    <w:rsid w:val="000B79E2"/>
    <w:rsid w:val="000C02CF"/>
    <w:rsid w:val="000C13D8"/>
    <w:rsid w:val="000C48D1"/>
    <w:rsid w:val="000C4E8B"/>
    <w:rsid w:val="000C7831"/>
    <w:rsid w:val="000C783F"/>
    <w:rsid w:val="000C7948"/>
    <w:rsid w:val="000D1BB5"/>
    <w:rsid w:val="000D4513"/>
    <w:rsid w:val="000D5A28"/>
    <w:rsid w:val="000E0FCD"/>
    <w:rsid w:val="000E1111"/>
    <w:rsid w:val="000E11A8"/>
    <w:rsid w:val="000E3883"/>
    <w:rsid w:val="000E5249"/>
    <w:rsid w:val="000E54AE"/>
    <w:rsid w:val="000E7589"/>
    <w:rsid w:val="000F0E43"/>
    <w:rsid w:val="000F289B"/>
    <w:rsid w:val="000F45FE"/>
    <w:rsid w:val="000F7238"/>
    <w:rsid w:val="0010104D"/>
    <w:rsid w:val="001028CA"/>
    <w:rsid w:val="001034AA"/>
    <w:rsid w:val="0010357A"/>
    <w:rsid w:val="00105BC2"/>
    <w:rsid w:val="001127CB"/>
    <w:rsid w:val="00112DD5"/>
    <w:rsid w:val="00115085"/>
    <w:rsid w:val="001178CA"/>
    <w:rsid w:val="00121C5B"/>
    <w:rsid w:val="001238BF"/>
    <w:rsid w:val="00123B70"/>
    <w:rsid w:val="001254D0"/>
    <w:rsid w:val="001273BB"/>
    <w:rsid w:val="00127705"/>
    <w:rsid w:val="00130E3F"/>
    <w:rsid w:val="00131449"/>
    <w:rsid w:val="00133732"/>
    <w:rsid w:val="0013407A"/>
    <w:rsid w:val="00134F71"/>
    <w:rsid w:val="0014152D"/>
    <w:rsid w:val="00142DAE"/>
    <w:rsid w:val="00143A0E"/>
    <w:rsid w:val="0015015F"/>
    <w:rsid w:val="00150186"/>
    <w:rsid w:val="00153744"/>
    <w:rsid w:val="00154657"/>
    <w:rsid w:val="00155EC9"/>
    <w:rsid w:val="0015724E"/>
    <w:rsid w:val="00157776"/>
    <w:rsid w:val="001616E6"/>
    <w:rsid w:val="00163485"/>
    <w:rsid w:val="00164743"/>
    <w:rsid w:val="00164FF8"/>
    <w:rsid w:val="00165B04"/>
    <w:rsid w:val="00165F55"/>
    <w:rsid w:val="0017175F"/>
    <w:rsid w:val="00174FAA"/>
    <w:rsid w:val="001837F0"/>
    <w:rsid w:val="00183F20"/>
    <w:rsid w:val="001922F3"/>
    <w:rsid w:val="001941FD"/>
    <w:rsid w:val="0019462F"/>
    <w:rsid w:val="001950EF"/>
    <w:rsid w:val="001A1827"/>
    <w:rsid w:val="001A3CC2"/>
    <w:rsid w:val="001A5023"/>
    <w:rsid w:val="001A73AE"/>
    <w:rsid w:val="001B0E0F"/>
    <w:rsid w:val="001B0F2F"/>
    <w:rsid w:val="001B0F3F"/>
    <w:rsid w:val="001B6329"/>
    <w:rsid w:val="001C3F73"/>
    <w:rsid w:val="001D04CE"/>
    <w:rsid w:val="001D0509"/>
    <w:rsid w:val="001D1875"/>
    <w:rsid w:val="001D2D94"/>
    <w:rsid w:val="001D3483"/>
    <w:rsid w:val="001D6202"/>
    <w:rsid w:val="001D64FF"/>
    <w:rsid w:val="001D76D0"/>
    <w:rsid w:val="001D79EF"/>
    <w:rsid w:val="001D7F80"/>
    <w:rsid w:val="001E011E"/>
    <w:rsid w:val="001E19C2"/>
    <w:rsid w:val="001E4A52"/>
    <w:rsid w:val="001E56D3"/>
    <w:rsid w:val="001F01E0"/>
    <w:rsid w:val="001F19D7"/>
    <w:rsid w:val="001F63F6"/>
    <w:rsid w:val="001F74DF"/>
    <w:rsid w:val="002050C6"/>
    <w:rsid w:val="0020728A"/>
    <w:rsid w:val="00207386"/>
    <w:rsid w:val="00213EFF"/>
    <w:rsid w:val="00215697"/>
    <w:rsid w:val="0021626A"/>
    <w:rsid w:val="00217F6D"/>
    <w:rsid w:val="002212A2"/>
    <w:rsid w:val="002217F0"/>
    <w:rsid w:val="00222CB1"/>
    <w:rsid w:val="00224688"/>
    <w:rsid w:val="00224755"/>
    <w:rsid w:val="00225F0A"/>
    <w:rsid w:val="0022605A"/>
    <w:rsid w:val="0022630C"/>
    <w:rsid w:val="00236787"/>
    <w:rsid w:val="00244084"/>
    <w:rsid w:val="002440E6"/>
    <w:rsid w:val="00244FC9"/>
    <w:rsid w:val="00245D04"/>
    <w:rsid w:val="00246215"/>
    <w:rsid w:val="00252594"/>
    <w:rsid w:val="002526A3"/>
    <w:rsid w:val="00260BA6"/>
    <w:rsid w:val="00265781"/>
    <w:rsid w:val="002700B7"/>
    <w:rsid w:val="00270402"/>
    <w:rsid w:val="00270459"/>
    <w:rsid w:val="00271DD5"/>
    <w:rsid w:val="00275D85"/>
    <w:rsid w:val="00286218"/>
    <w:rsid w:val="00291B1E"/>
    <w:rsid w:val="002978C4"/>
    <w:rsid w:val="002A1DEB"/>
    <w:rsid w:val="002A2506"/>
    <w:rsid w:val="002A32FC"/>
    <w:rsid w:val="002A6FB6"/>
    <w:rsid w:val="002B0681"/>
    <w:rsid w:val="002B5C6A"/>
    <w:rsid w:val="002B5D20"/>
    <w:rsid w:val="002B6744"/>
    <w:rsid w:val="002B6E56"/>
    <w:rsid w:val="002B6F80"/>
    <w:rsid w:val="002B77A0"/>
    <w:rsid w:val="002C717B"/>
    <w:rsid w:val="002D0B0E"/>
    <w:rsid w:val="002D62B4"/>
    <w:rsid w:val="002D79F3"/>
    <w:rsid w:val="002E5618"/>
    <w:rsid w:val="002F0297"/>
    <w:rsid w:val="002F1344"/>
    <w:rsid w:val="002F2D82"/>
    <w:rsid w:val="002F4461"/>
    <w:rsid w:val="002F53A5"/>
    <w:rsid w:val="002F6E82"/>
    <w:rsid w:val="002F725E"/>
    <w:rsid w:val="003011AE"/>
    <w:rsid w:val="00301DF8"/>
    <w:rsid w:val="00310C71"/>
    <w:rsid w:val="00311B3D"/>
    <w:rsid w:val="00311E34"/>
    <w:rsid w:val="00311F71"/>
    <w:rsid w:val="00314718"/>
    <w:rsid w:val="003160E4"/>
    <w:rsid w:val="003200B7"/>
    <w:rsid w:val="00322A43"/>
    <w:rsid w:val="003239C0"/>
    <w:rsid w:val="00323A6F"/>
    <w:rsid w:val="00325637"/>
    <w:rsid w:val="0032657E"/>
    <w:rsid w:val="00326C26"/>
    <w:rsid w:val="00326DEC"/>
    <w:rsid w:val="0032735A"/>
    <w:rsid w:val="003308DB"/>
    <w:rsid w:val="00330BBA"/>
    <w:rsid w:val="00333468"/>
    <w:rsid w:val="00333E28"/>
    <w:rsid w:val="0033735F"/>
    <w:rsid w:val="003432EC"/>
    <w:rsid w:val="00343E2C"/>
    <w:rsid w:val="003448E8"/>
    <w:rsid w:val="00346D8B"/>
    <w:rsid w:val="00352193"/>
    <w:rsid w:val="003528EB"/>
    <w:rsid w:val="00352ED5"/>
    <w:rsid w:val="003540AD"/>
    <w:rsid w:val="00357E2C"/>
    <w:rsid w:val="00361AFC"/>
    <w:rsid w:val="00362467"/>
    <w:rsid w:val="00372CB2"/>
    <w:rsid w:val="00373DC9"/>
    <w:rsid w:val="0037434E"/>
    <w:rsid w:val="00380AEE"/>
    <w:rsid w:val="00381D3B"/>
    <w:rsid w:val="003838EC"/>
    <w:rsid w:val="00385BAE"/>
    <w:rsid w:val="00386587"/>
    <w:rsid w:val="003902EC"/>
    <w:rsid w:val="00390DBA"/>
    <w:rsid w:val="003951FE"/>
    <w:rsid w:val="003A2A60"/>
    <w:rsid w:val="003A3231"/>
    <w:rsid w:val="003A4C56"/>
    <w:rsid w:val="003A5475"/>
    <w:rsid w:val="003A5E29"/>
    <w:rsid w:val="003A7A57"/>
    <w:rsid w:val="003B06A8"/>
    <w:rsid w:val="003B0F8A"/>
    <w:rsid w:val="003B34DB"/>
    <w:rsid w:val="003C0FEE"/>
    <w:rsid w:val="003C1106"/>
    <w:rsid w:val="003C1838"/>
    <w:rsid w:val="003C19F8"/>
    <w:rsid w:val="003C2D43"/>
    <w:rsid w:val="003C3F7C"/>
    <w:rsid w:val="003F1546"/>
    <w:rsid w:val="003F1E63"/>
    <w:rsid w:val="003F3707"/>
    <w:rsid w:val="003F6A78"/>
    <w:rsid w:val="00401DD1"/>
    <w:rsid w:val="0040279A"/>
    <w:rsid w:val="004054FF"/>
    <w:rsid w:val="0040712E"/>
    <w:rsid w:val="00410BEA"/>
    <w:rsid w:val="00410EC3"/>
    <w:rsid w:val="00411130"/>
    <w:rsid w:val="00414020"/>
    <w:rsid w:val="0042260A"/>
    <w:rsid w:val="004248C5"/>
    <w:rsid w:val="004251F8"/>
    <w:rsid w:val="004270FE"/>
    <w:rsid w:val="00430232"/>
    <w:rsid w:val="00430878"/>
    <w:rsid w:val="004312A9"/>
    <w:rsid w:val="00431817"/>
    <w:rsid w:val="004349F5"/>
    <w:rsid w:val="00434E7A"/>
    <w:rsid w:val="00435CE5"/>
    <w:rsid w:val="0043738E"/>
    <w:rsid w:val="00444623"/>
    <w:rsid w:val="00444E37"/>
    <w:rsid w:val="00445A44"/>
    <w:rsid w:val="00447A6D"/>
    <w:rsid w:val="00460013"/>
    <w:rsid w:val="00462D82"/>
    <w:rsid w:val="004663BB"/>
    <w:rsid w:val="00470E4D"/>
    <w:rsid w:val="00480137"/>
    <w:rsid w:val="00480970"/>
    <w:rsid w:val="00481483"/>
    <w:rsid w:val="00481E97"/>
    <w:rsid w:val="00486DD7"/>
    <w:rsid w:val="004940D9"/>
    <w:rsid w:val="00494410"/>
    <w:rsid w:val="00495C15"/>
    <w:rsid w:val="004A0AE9"/>
    <w:rsid w:val="004B159D"/>
    <w:rsid w:val="004B3E9B"/>
    <w:rsid w:val="004C4EA3"/>
    <w:rsid w:val="004C64B9"/>
    <w:rsid w:val="004D4430"/>
    <w:rsid w:val="004D75E1"/>
    <w:rsid w:val="004E3694"/>
    <w:rsid w:val="004E3EEB"/>
    <w:rsid w:val="004E7C04"/>
    <w:rsid w:val="004F26C7"/>
    <w:rsid w:val="004F4A36"/>
    <w:rsid w:val="00500C05"/>
    <w:rsid w:val="0050257D"/>
    <w:rsid w:val="00502D8B"/>
    <w:rsid w:val="00504D48"/>
    <w:rsid w:val="0050550C"/>
    <w:rsid w:val="0050692B"/>
    <w:rsid w:val="00515027"/>
    <w:rsid w:val="0051631B"/>
    <w:rsid w:val="00520C4F"/>
    <w:rsid w:val="005270BA"/>
    <w:rsid w:val="005271E5"/>
    <w:rsid w:val="0053157B"/>
    <w:rsid w:val="0053214A"/>
    <w:rsid w:val="00534972"/>
    <w:rsid w:val="00535F01"/>
    <w:rsid w:val="00542440"/>
    <w:rsid w:val="0054737D"/>
    <w:rsid w:val="00554BD0"/>
    <w:rsid w:val="00555777"/>
    <w:rsid w:val="00562CFF"/>
    <w:rsid w:val="005657DA"/>
    <w:rsid w:val="00567C5E"/>
    <w:rsid w:val="00567E42"/>
    <w:rsid w:val="00567E85"/>
    <w:rsid w:val="00575FF2"/>
    <w:rsid w:val="00580616"/>
    <w:rsid w:val="00580FE9"/>
    <w:rsid w:val="0058223C"/>
    <w:rsid w:val="005825F4"/>
    <w:rsid w:val="00585AE7"/>
    <w:rsid w:val="00590AE1"/>
    <w:rsid w:val="00592B62"/>
    <w:rsid w:val="00592E8A"/>
    <w:rsid w:val="00596989"/>
    <w:rsid w:val="005A1198"/>
    <w:rsid w:val="005A1666"/>
    <w:rsid w:val="005A581D"/>
    <w:rsid w:val="005A7794"/>
    <w:rsid w:val="005A7F92"/>
    <w:rsid w:val="005B0086"/>
    <w:rsid w:val="005B3129"/>
    <w:rsid w:val="005B32A6"/>
    <w:rsid w:val="005B405A"/>
    <w:rsid w:val="005B411B"/>
    <w:rsid w:val="005B4486"/>
    <w:rsid w:val="005B53B1"/>
    <w:rsid w:val="005C65AD"/>
    <w:rsid w:val="005D097E"/>
    <w:rsid w:val="005D3C94"/>
    <w:rsid w:val="005D4AEC"/>
    <w:rsid w:val="005D6497"/>
    <w:rsid w:val="005E4EC8"/>
    <w:rsid w:val="005E5DFE"/>
    <w:rsid w:val="005E6BCF"/>
    <w:rsid w:val="005F009C"/>
    <w:rsid w:val="005F089F"/>
    <w:rsid w:val="005F228B"/>
    <w:rsid w:val="005F22BC"/>
    <w:rsid w:val="005F6703"/>
    <w:rsid w:val="005F6C2C"/>
    <w:rsid w:val="00601764"/>
    <w:rsid w:val="006024C6"/>
    <w:rsid w:val="00605C00"/>
    <w:rsid w:val="00607221"/>
    <w:rsid w:val="006114B4"/>
    <w:rsid w:val="00612E52"/>
    <w:rsid w:val="006158F5"/>
    <w:rsid w:val="00617DA5"/>
    <w:rsid w:val="006211F6"/>
    <w:rsid w:val="00624AD7"/>
    <w:rsid w:val="00626AEF"/>
    <w:rsid w:val="006310A3"/>
    <w:rsid w:val="00633073"/>
    <w:rsid w:val="006332C2"/>
    <w:rsid w:val="00634CB1"/>
    <w:rsid w:val="006447E1"/>
    <w:rsid w:val="00644FCC"/>
    <w:rsid w:val="006520D1"/>
    <w:rsid w:val="0065323E"/>
    <w:rsid w:val="00654775"/>
    <w:rsid w:val="00656E8F"/>
    <w:rsid w:val="006570C6"/>
    <w:rsid w:val="00664874"/>
    <w:rsid w:val="00665420"/>
    <w:rsid w:val="00666220"/>
    <w:rsid w:val="00667B13"/>
    <w:rsid w:val="00670954"/>
    <w:rsid w:val="00675105"/>
    <w:rsid w:val="0068056F"/>
    <w:rsid w:val="00682D40"/>
    <w:rsid w:val="006847C4"/>
    <w:rsid w:val="006854AC"/>
    <w:rsid w:val="00686577"/>
    <w:rsid w:val="00687C30"/>
    <w:rsid w:val="00687C76"/>
    <w:rsid w:val="006921B7"/>
    <w:rsid w:val="006967AD"/>
    <w:rsid w:val="006A0275"/>
    <w:rsid w:val="006A0534"/>
    <w:rsid w:val="006A0BE8"/>
    <w:rsid w:val="006A0FB6"/>
    <w:rsid w:val="006A5940"/>
    <w:rsid w:val="006A6908"/>
    <w:rsid w:val="006B04B2"/>
    <w:rsid w:val="006B246E"/>
    <w:rsid w:val="006B715A"/>
    <w:rsid w:val="006C08CE"/>
    <w:rsid w:val="006C28CE"/>
    <w:rsid w:val="006C70EC"/>
    <w:rsid w:val="006D0C70"/>
    <w:rsid w:val="006D372B"/>
    <w:rsid w:val="006D7C90"/>
    <w:rsid w:val="006E01DD"/>
    <w:rsid w:val="006E0672"/>
    <w:rsid w:val="006E14C7"/>
    <w:rsid w:val="006E3034"/>
    <w:rsid w:val="006F23FF"/>
    <w:rsid w:val="006F51CB"/>
    <w:rsid w:val="00701C04"/>
    <w:rsid w:val="0070262D"/>
    <w:rsid w:val="00702E0F"/>
    <w:rsid w:val="007051CC"/>
    <w:rsid w:val="007060A5"/>
    <w:rsid w:val="00710A13"/>
    <w:rsid w:val="00710CCF"/>
    <w:rsid w:val="0071176B"/>
    <w:rsid w:val="00717922"/>
    <w:rsid w:val="00722BB8"/>
    <w:rsid w:val="00723EAF"/>
    <w:rsid w:val="00724152"/>
    <w:rsid w:val="00725961"/>
    <w:rsid w:val="00725B96"/>
    <w:rsid w:val="00732C69"/>
    <w:rsid w:val="007346FE"/>
    <w:rsid w:val="00735FA0"/>
    <w:rsid w:val="00736B6C"/>
    <w:rsid w:val="00736C63"/>
    <w:rsid w:val="00741373"/>
    <w:rsid w:val="007418BE"/>
    <w:rsid w:val="007428C9"/>
    <w:rsid w:val="00743355"/>
    <w:rsid w:val="00744CDD"/>
    <w:rsid w:val="007500C3"/>
    <w:rsid w:val="00750B53"/>
    <w:rsid w:val="00751856"/>
    <w:rsid w:val="00752E68"/>
    <w:rsid w:val="00754EA2"/>
    <w:rsid w:val="00755109"/>
    <w:rsid w:val="00757EB2"/>
    <w:rsid w:val="00761755"/>
    <w:rsid w:val="00762CC5"/>
    <w:rsid w:val="00764229"/>
    <w:rsid w:val="00771679"/>
    <w:rsid w:val="0077230F"/>
    <w:rsid w:val="00772E10"/>
    <w:rsid w:val="007735A7"/>
    <w:rsid w:val="00773DFE"/>
    <w:rsid w:val="0078087C"/>
    <w:rsid w:val="00791592"/>
    <w:rsid w:val="00792333"/>
    <w:rsid w:val="0079237F"/>
    <w:rsid w:val="00795245"/>
    <w:rsid w:val="00795B48"/>
    <w:rsid w:val="007A2123"/>
    <w:rsid w:val="007A3A72"/>
    <w:rsid w:val="007A4C2B"/>
    <w:rsid w:val="007A6403"/>
    <w:rsid w:val="007B36C7"/>
    <w:rsid w:val="007B6A50"/>
    <w:rsid w:val="007B73F5"/>
    <w:rsid w:val="007C39E3"/>
    <w:rsid w:val="007C4E21"/>
    <w:rsid w:val="007C602F"/>
    <w:rsid w:val="007D15DB"/>
    <w:rsid w:val="007D1E50"/>
    <w:rsid w:val="007D27DA"/>
    <w:rsid w:val="007D3C05"/>
    <w:rsid w:val="007D552C"/>
    <w:rsid w:val="007D55AC"/>
    <w:rsid w:val="007D6BA2"/>
    <w:rsid w:val="007E1310"/>
    <w:rsid w:val="007E15F2"/>
    <w:rsid w:val="007E1603"/>
    <w:rsid w:val="007E2FD4"/>
    <w:rsid w:val="007E3866"/>
    <w:rsid w:val="007E5A55"/>
    <w:rsid w:val="007E79CC"/>
    <w:rsid w:val="007F2C7B"/>
    <w:rsid w:val="007F507F"/>
    <w:rsid w:val="00800D12"/>
    <w:rsid w:val="00801B7E"/>
    <w:rsid w:val="00802D17"/>
    <w:rsid w:val="00803537"/>
    <w:rsid w:val="008041CB"/>
    <w:rsid w:val="0080468A"/>
    <w:rsid w:val="00811845"/>
    <w:rsid w:val="00813874"/>
    <w:rsid w:val="00814754"/>
    <w:rsid w:val="0081522F"/>
    <w:rsid w:val="00815ED4"/>
    <w:rsid w:val="008163B1"/>
    <w:rsid w:val="00817AAB"/>
    <w:rsid w:val="0082360B"/>
    <w:rsid w:val="00824934"/>
    <w:rsid w:val="00825CAC"/>
    <w:rsid w:val="00825D92"/>
    <w:rsid w:val="00831108"/>
    <w:rsid w:val="008321A2"/>
    <w:rsid w:val="0083276C"/>
    <w:rsid w:val="00835362"/>
    <w:rsid w:val="00835507"/>
    <w:rsid w:val="00844EC9"/>
    <w:rsid w:val="00846821"/>
    <w:rsid w:val="0084785F"/>
    <w:rsid w:val="00856B5A"/>
    <w:rsid w:val="00856F12"/>
    <w:rsid w:val="00860CEE"/>
    <w:rsid w:val="0086244B"/>
    <w:rsid w:val="00865475"/>
    <w:rsid w:val="0087459D"/>
    <w:rsid w:val="00874A2A"/>
    <w:rsid w:val="008770A1"/>
    <w:rsid w:val="008814B6"/>
    <w:rsid w:val="00881561"/>
    <w:rsid w:val="00885B14"/>
    <w:rsid w:val="008910F6"/>
    <w:rsid w:val="0089355D"/>
    <w:rsid w:val="008969EE"/>
    <w:rsid w:val="008A2CFE"/>
    <w:rsid w:val="008A474F"/>
    <w:rsid w:val="008A79FF"/>
    <w:rsid w:val="008B4C50"/>
    <w:rsid w:val="008B6853"/>
    <w:rsid w:val="008C05BE"/>
    <w:rsid w:val="008C062B"/>
    <w:rsid w:val="008C4A48"/>
    <w:rsid w:val="008D168D"/>
    <w:rsid w:val="008D1C1C"/>
    <w:rsid w:val="008D1DCB"/>
    <w:rsid w:val="008D2CA6"/>
    <w:rsid w:val="008D3677"/>
    <w:rsid w:val="008E301E"/>
    <w:rsid w:val="008E3432"/>
    <w:rsid w:val="008F0B45"/>
    <w:rsid w:val="008F4D33"/>
    <w:rsid w:val="008F6CDF"/>
    <w:rsid w:val="00901D2F"/>
    <w:rsid w:val="0090230A"/>
    <w:rsid w:val="00902846"/>
    <w:rsid w:val="0091236E"/>
    <w:rsid w:val="00916ABC"/>
    <w:rsid w:val="009171E6"/>
    <w:rsid w:val="00921AB1"/>
    <w:rsid w:val="00921E54"/>
    <w:rsid w:val="0092529E"/>
    <w:rsid w:val="009322D3"/>
    <w:rsid w:val="00932ACB"/>
    <w:rsid w:val="009352D4"/>
    <w:rsid w:val="00936C45"/>
    <w:rsid w:val="009373D7"/>
    <w:rsid w:val="009379FE"/>
    <w:rsid w:val="00943617"/>
    <w:rsid w:val="00945191"/>
    <w:rsid w:val="00952D94"/>
    <w:rsid w:val="009549F2"/>
    <w:rsid w:val="00960255"/>
    <w:rsid w:val="0097799C"/>
    <w:rsid w:val="00980E3F"/>
    <w:rsid w:val="00982B96"/>
    <w:rsid w:val="009865A4"/>
    <w:rsid w:val="0098703F"/>
    <w:rsid w:val="00991F93"/>
    <w:rsid w:val="009931F2"/>
    <w:rsid w:val="00995D93"/>
    <w:rsid w:val="00997F27"/>
    <w:rsid w:val="009A1243"/>
    <w:rsid w:val="009B04AC"/>
    <w:rsid w:val="009B103A"/>
    <w:rsid w:val="009B3784"/>
    <w:rsid w:val="009B3C23"/>
    <w:rsid w:val="009B3E9D"/>
    <w:rsid w:val="009B48D8"/>
    <w:rsid w:val="009B5890"/>
    <w:rsid w:val="009B72D8"/>
    <w:rsid w:val="009C2D1D"/>
    <w:rsid w:val="009C5B83"/>
    <w:rsid w:val="009C7791"/>
    <w:rsid w:val="009D4EDE"/>
    <w:rsid w:val="009D5969"/>
    <w:rsid w:val="009D5EDE"/>
    <w:rsid w:val="009D6F93"/>
    <w:rsid w:val="009E0E8E"/>
    <w:rsid w:val="009E31EA"/>
    <w:rsid w:val="009E4095"/>
    <w:rsid w:val="009E6296"/>
    <w:rsid w:val="009E6494"/>
    <w:rsid w:val="009E7213"/>
    <w:rsid w:val="009F3D3F"/>
    <w:rsid w:val="009F56DF"/>
    <w:rsid w:val="009F5F7B"/>
    <w:rsid w:val="00A027D6"/>
    <w:rsid w:val="00A0582A"/>
    <w:rsid w:val="00A127DF"/>
    <w:rsid w:val="00A129EB"/>
    <w:rsid w:val="00A13626"/>
    <w:rsid w:val="00A139C8"/>
    <w:rsid w:val="00A17425"/>
    <w:rsid w:val="00A21E49"/>
    <w:rsid w:val="00A231BE"/>
    <w:rsid w:val="00A234E8"/>
    <w:rsid w:val="00A23618"/>
    <w:rsid w:val="00A24291"/>
    <w:rsid w:val="00A24F22"/>
    <w:rsid w:val="00A269BE"/>
    <w:rsid w:val="00A27EBE"/>
    <w:rsid w:val="00A307AB"/>
    <w:rsid w:val="00A3155B"/>
    <w:rsid w:val="00A31902"/>
    <w:rsid w:val="00A319A6"/>
    <w:rsid w:val="00A31B95"/>
    <w:rsid w:val="00A402A2"/>
    <w:rsid w:val="00A42A1C"/>
    <w:rsid w:val="00A430EF"/>
    <w:rsid w:val="00A471EE"/>
    <w:rsid w:val="00A5090D"/>
    <w:rsid w:val="00A50F2E"/>
    <w:rsid w:val="00A525D3"/>
    <w:rsid w:val="00A53AC6"/>
    <w:rsid w:val="00A55414"/>
    <w:rsid w:val="00A56A17"/>
    <w:rsid w:val="00A56DA9"/>
    <w:rsid w:val="00A56F57"/>
    <w:rsid w:val="00A619BF"/>
    <w:rsid w:val="00A62A7C"/>
    <w:rsid w:val="00A66960"/>
    <w:rsid w:val="00A67BB6"/>
    <w:rsid w:val="00A7242E"/>
    <w:rsid w:val="00A72C2D"/>
    <w:rsid w:val="00A739CD"/>
    <w:rsid w:val="00A7406E"/>
    <w:rsid w:val="00A7458A"/>
    <w:rsid w:val="00A7511F"/>
    <w:rsid w:val="00A75E99"/>
    <w:rsid w:val="00A77ED8"/>
    <w:rsid w:val="00A812AA"/>
    <w:rsid w:val="00A82257"/>
    <w:rsid w:val="00A852C8"/>
    <w:rsid w:val="00A86B72"/>
    <w:rsid w:val="00A86E84"/>
    <w:rsid w:val="00A87830"/>
    <w:rsid w:val="00A87E6C"/>
    <w:rsid w:val="00A87F42"/>
    <w:rsid w:val="00A95376"/>
    <w:rsid w:val="00A96F39"/>
    <w:rsid w:val="00A96F6A"/>
    <w:rsid w:val="00A9708E"/>
    <w:rsid w:val="00AA0CCC"/>
    <w:rsid w:val="00AA6997"/>
    <w:rsid w:val="00AA7801"/>
    <w:rsid w:val="00AB00A6"/>
    <w:rsid w:val="00AB211D"/>
    <w:rsid w:val="00AB2FBF"/>
    <w:rsid w:val="00AB432B"/>
    <w:rsid w:val="00AB7D12"/>
    <w:rsid w:val="00AC3473"/>
    <w:rsid w:val="00AC4564"/>
    <w:rsid w:val="00AC6154"/>
    <w:rsid w:val="00AD178F"/>
    <w:rsid w:val="00AD1D80"/>
    <w:rsid w:val="00AD538C"/>
    <w:rsid w:val="00AE3D42"/>
    <w:rsid w:val="00AE585F"/>
    <w:rsid w:val="00AE6BD1"/>
    <w:rsid w:val="00AF002F"/>
    <w:rsid w:val="00AF1A42"/>
    <w:rsid w:val="00AF432F"/>
    <w:rsid w:val="00AF453F"/>
    <w:rsid w:val="00AF55E9"/>
    <w:rsid w:val="00AF6D58"/>
    <w:rsid w:val="00B00A39"/>
    <w:rsid w:val="00B00BE9"/>
    <w:rsid w:val="00B0312C"/>
    <w:rsid w:val="00B03CF9"/>
    <w:rsid w:val="00B03ED3"/>
    <w:rsid w:val="00B050D5"/>
    <w:rsid w:val="00B05AE0"/>
    <w:rsid w:val="00B1228F"/>
    <w:rsid w:val="00B127A0"/>
    <w:rsid w:val="00B12A03"/>
    <w:rsid w:val="00B23797"/>
    <w:rsid w:val="00B254CB"/>
    <w:rsid w:val="00B26466"/>
    <w:rsid w:val="00B32C40"/>
    <w:rsid w:val="00B336D2"/>
    <w:rsid w:val="00B33D1B"/>
    <w:rsid w:val="00B34095"/>
    <w:rsid w:val="00B34B9A"/>
    <w:rsid w:val="00B374AA"/>
    <w:rsid w:val="00B43E56"/>
    <w:rsid w:val="00B450E2"/>
    <w:rsid w:val="00B51184"/>
    <w:rsid w:val="00B57CDD"/>
    <w:rsid w:val="00B60950"/>
    <w:rsid w:val="00B652B6"/>
    <w:rsid w:val="00B70FA3"/>
    <w:rsid w:val="00B7258B"/>
    <w:rsid w:val="00B7578D"/>
    <w:rsid w:val="00B816E0"/>
    <w:rsid w:val="00B81B49"/>
    <w:rsid w:val="00B84027"/>
    <w:rsid w:val="00B8432F"/>
    <w:rsid w:val="00B877C3"/>
    <w:rsid w:val="00B906A5"/>
    <w:rsid w:val="00B91E09"/>
    <w:rsid w:val="00B93D38"/>
    <w:rsid w:val="00B96F5F"/>
    <w:rsid w:val="00B9732D"/>
    <w:rsid w:val="00BA19E3"/>
    <w:rsid w:val="00BA1E9E"/>
    <w:rsid w:val="00BA24C3"/>
    <w:rsid w:val="00BA5A5D"/>
    <w:rsid w:val="00BB3171"/>
    <w:rsid w:val="00BB4513"/>
    <w:rsid w:val="00BB4722"/>
    <w:rsid w:val="00BB55FD"/>
    <w:rsid w:val="00BB6A04"/>
    <w:rsid w:val="00BC02E4"/>
    <w:rsid w:val="00BC0FDE"/>
    <w:rsid w:val="00BC2C01"/>
    <w:rsid w:val="00BC4BC2"/>
    <w:rsid w:val="00BC5CAA"/>
    <w:rsid w:val="00BC620B"/>
    <w:rsid w:val="00BD1206"/>
    <w:rsid w:val="00BD2F27"/>
    <w:rsid w:val="00BD4B9C"/>
    <w:rsid w:val="00BD5572"/>
    <w:rsid w:val="00BE07B4"/>
    <w:rsid w:val="00BE1C0A"/>
    <w:rsid w:val="00C04BF5"/>
    <w:rsid w:val="00C05E3C"/>
    <w:rsid w:val="00C117EC"/>
    <w:rsid w:val="00C121F1"/>
    <w:rsid w:val="00C128B0"/>
    <w:rsid w:val="00C17EE8"/>
    <w:rsid w:val="00C2049E"/>
    <w:rsid w:val="00C24056"/>
    <w:rsid w:val="00C261BD"/>
    <w:rsid w:val="00C34488"/>
    <w:rsid w:val="00C36282"/>
    <w:rsid w:val="00C444C6"/>
    <w:rsid w:val="00C46789"/>
    <w:rsid w:val="00C53D3A"/>
    <w:rsid w:val="00C55BAA"/>
    <w:rsid w:val="00C57C1A"/>
    <w:rsid w:val="00C60420"/>
    <w:rsid w:val="00C63EFD"/>
    <w:rsid w:val="00C649DB"/>
    <w:rsid w:val="00C65E80"/>
    <w:rsid w:val="00C66A22"/>
    <w:rsid w:val="00C67867"/>
    <w:rsid w:val="00C715C9"/>
    <w:rsid w:val="00C7357E"/>
    <w:rsid w:val="00C768C5"/>
    <w:rsid w:val="00C77280"/>
    <w:rsid w:val="00C80A3D"/>
    <w:rsid w:val="00C816B1"/>
    <w:rsid w:val="00C8379D"/>
    <w:rsid w:val="00C83B6C"/>
    <w:rsid w:val="00C86228"/>
    <w:rsid w:val="00C939EE"/>
    <w:rsid w:val="00C955CD"/>
    <w:rsid w:val="00CA06D0"/>
    <w:rsid w:val="00CA7F28"/>
    <w:rsid w:val="00CB175C"/>
    <w:rsid w:val="00CB21FD"/>
    <w:rsid w:val="00CB2B5C"/>
    <w:rsid w:val="00CB3644"/>
    <w:rsid w:val="00CB758F"/>
    <w:rsid w:val="00CB75E7"/>
    <w:rsid w:val="00CC03F9"/>
    <w:rsid w:val="00CC2CE9"/>
    <w:rsid w:val="00CC3F5D"/>
    <w:rsid w:val="00CE0036"/>
    <w:rsid w:val="00CE1749"/>
    <w:rsid w:val="00CE2556"/>
    <w:rsid w:val="00CE4890"/>
    <w:rsid w:val="00CE58FA"/>
    <w:rsid w:val="00CE615B"/>
    <w:rsid w:val="00CE74DE"/>
    <w:rsid w:val="00CF3D96"/>
    <w:rsid w:val="00CF46A5"/>
    <w:rsid w:val="00CF6EB0"/>
    <w:rsid w:val="00D012B4"/>
    <w:rsid w:val="00D01D16"/>
    <w:rsid w:val="00D026DF"/>
    <w:rsid w:val="00D02A9E"/>
    <w:rsid w:val="00D055AA"/>
    <w:rsid w:val="00D060DE"/>
    <w:rsid w:val="00D06CE9"/>
    <w:rsid w:val="00D06FAF"/>
    <w:rsid w:val="00D12791"/>
    <w:rsid w:val="00D14C4A"/>
    <w:rsid w:val="00D14C7F"/>
    <w:rsid w:val="00D2349E"/>
    <w:rsid w:val="00D244FE"/>
    <w:rsid w:val="00D25D3D"/>
    <w:rsid w:val="00D26307"/>
    <w:rsid w:val="00D27735"/>
    <w:rsid w:val="00D3399D"/>
    <w:rsid w:val="00D37208"/>
    <w:rsid w:val="00D42822"/>
    <w:rsid w:val="00D50D8F"/>
    <w:rsid w:val="00D55040"/>
    <w:rsid w:val="00D5567C"/>
    <w:rsid w:val="00D55C49"/>
    <w:rsid w:val="00D56844"/>
    <w:rsid w:val="00D62235"/>
    <w:rsid w:val="00D62F09"/>
    <w:rsid w:val="00D63113"/>
    <w:rsid w:val="00D66D51"/>
    <w:rsid w:val="00D7072E"/>
    <w:rsid w:val="00D7763A"/>
    <w:rsid w:val="00D779C0"/>
    <w:rsid w:val="00D81187"/>
    <w:rsid w:val="00D81509"/>
    <w:rsid w:val="00D904A0"/>
    <w:rsid w:val="00D92114"/>
    <w:rsid w:val="00D948C0"/>
    <w:rsid w:val="00D97240"/>
    <w:rsid w:val="00DA3ECC"/>
    <w:rsid w:val="00DA5389"/>
    <w:rsid w:val="00DA55FB"/>
    <w:rsid w:val="00DA6DBF"/>
    <w:rsid w:val="00DB0AB6"/>
    <w:rsid w:val="00DB1034"/>
    <w:rsid w:val="00DB28A9"/>
    <w:rsid w:val="00DB3C19"/>
    <w:rsid w:val="00DB4BBF"/>
    <w:rsid w:val="00DB4C9A"/>
    <w:rsid w:val="00DB594B"/>
    <w:rsid w:val="00DC106B"/>
    <w:rsid w:val="00DC47DA"/>
    <w:rsid w:val="00DC4D67"/>
    <w:rsid w:val="00DD19AF"/>
    <w:rsid w:val="00DD329C"/>
    <w:rsid w:val="00DD3F48"/>
    <w:rsid w:val="00DE14C2"/>
    <w:rsid w:val="00DE218B"/>
    <w:rsid w:val="00DF4048"/>
    <w:rsid w:val="00DF7118"/>
    <w:rsid w:val="00E00492"/>
    <w:rsid w:val="00E00EF6"/>
    <w:rsid w:val="00E03E33"/>
    <w:rsid w:val="00E04E33"/>
    <w:rsid w:val="00E0778D"/>
    <w:rsid w:val="00E12500"/>
    <w:rsid w:val="00E12BEB"/>
    <w:rsid w:val="00E132FA"/>
    <w:rsid w:val="00E13891"/>
    <w:rsid w:val="00E207F2"/>
    <w:rsid w:val="00E22745"/>
    <w:rsid w:val="00E22A7F"/>
    <w:rsid w:val="00E24771"/>
    <w:rsid w:val="00E26061"/>
    <w:rsid w:val="00E2621C"/>
    <w:rsid w:val="00E263FA"/>
    <w:rsid w:val="00E26627"/>
    <w:rsid w:val="00E4397E"/>
    <w:rsid w:val="00E43B6B"/>
    <w:rsid w:val="00E43C80"/>
    <w:rsid w:val="00E45133"/>
    <w:rsid w:val="00E45C27"/>
    <w:rsid w:val="00E47316"/>
    <w:rsid w:val="00E4742D"/>
    <w:rsid w:val="00E504BA"/>
    <w:rsid w:val="00E51FB1"/>
    <w:rsid w:val="00E521EE"/>
    <w:rsid w:val="00E532E3"/>
    <w:rsid w:val="00E55411"/>
    <w:rsid w:val="00E604FE"/>
    <w:rsid w:val="00E6120F"/>
    <w:rsid w:val="00E61399"/>
    <w:rsid w:val="00E651FA"/>
    <w:rsid w:val="00E668D9"/>
    <w:rsid w:val="00E670DC"/>
    <w:rsid w:val="00E674CA"/>
    <w:rsid w:val="00E67CED"/>
    <w:rsid w:val="00E742A7"/>
    <w:rsid w:val="00E76B3E"/>
    <w:rsid w:val="00E8029C"/>
    <w:rsid w:val="00E8124C"/>
    <w:rsid w:val="00E863AF"/>
    <w:rsid w:val="00E86D50"/>
    <w:rsid w:val="00E9097C"/>
    <w:rsid w:val="00E937CA"/>
    <w:rsid w:val="00E938D4"/>
    <w:rsid w:val="00E94933"/>
    <w:rsid w:val="00E9515E"/>
    <w:rsid w:val="00E971B9"/>
    <w:rsid w:val="00EA0A4C"/>
    <w:rsid w:val="00EA1FBA"/>
    <w:rsid w:val="00EA554D"/>
    <w:rsid w:val="00EB0F81"/>
    <w:rsid w:val="00EB1BD7"/>
    <w:rsid w:val="00EB21EE"/>
    <w:rsid w:val="00EB2618"/>
    <w:rsid w:val="00EC0707"/>
    <w:rsid w:val="00EC0CD9"/>
    <w:rsid w:val="00EC1E6B"/>
    <w:rsid w:val="00EC2DED"/>
    <w:rsid w:val="00EC31FD"/>
    <w:rsid w:val="00EC3F10"/>
    <w:rsid w:val="00ED0445"/>
    <w:rsid w:val="00ED0C52"/>
    <w:rsid w:val="00ED1FBF"/>
    <w:rsid w:val="00ED27B3"/>
    <w:rsid w:val="00ED4D14"/>
    <w:rsid w:val="00EE0177"/>
    <w:rsid w:val="00EE7B19"/>
    <w:rsid w:val="00EF1936"/>
    <w:rsid w:val="00EF2C22"/>
    <w:rsid w:val="00EF2E52"/>
    <w:rsid w:val="00EF3D2C"/>
    <w:rsid w:val="00EF5B4A"/>
    <w:rsid w:val="00EF7740"/>
    <w:rsid w:val="00F01557"/>
    <w:rsid w:val="00F01C27"/>
    <w:rsid w:val="00F02755"/>
    <w:rsid w:val="00F052F1"/>
    <w:rsid w:val="00F1085E"/>
    <w:rsid w:val="00F1114D"/>
    <w:rsid w:val="00F11CBF"/>
    <w:rsid w:val="00F122FA"/>
    <w:rsid w:val="00F16527"/>
    <w:rsid w:val="00F17134"/>
    <w:rsid w:val="00F2422A"/>
    <w:rsid w:val="00F248BD"/>
    <w:rsid w:val="00F256AC"/>
    <w:rsid w:val="00F26648"/>
    <w:rsid w:val="00F27835"/>
    <w:rsid w:val="00F30CEB"/>
    <w:rsid w:val="00F32D12"/>
    <w:rsid w:val="00F354F4"/>
    <w:rsid w:val="00F35D56"/>
    <w:rsid w:val="00F407DE"/>
    <w:rsid w:val="00F43CCE"/>
    <w:rsid w:val="00F4436E"/>
    <w:rsid w:val="00F45AAE"/>
    <w:rsid w:val="00F50B10"/>
    <w:rsid w:val="00F519A8"/>
    <w:rsid w:val="00F51A53"/>
    <w:rsid w:val="00F53896"/>
    <w:rsid w:val="00F54621"/>
    <w:rsid w:val="00F573A2"/>
    <w:rsid w:val="00F603AC"/>
    <w:rsid w:val="00F616E6"/>
    <w:rsid w:val="00F63389"/>
    <w:rsid w:val="00F63EAB"/>
    <w:rsid w:val="00F67DEE"/>
    <w:rsid w:val="00F70C73"/>
    <w:rsid w:val="00F73948"/>
    <w:rsid w:val="00F73965"/>
    <w:rsid w:val="00F75B03"/>
    <w:rsid w:val="00F764CD"/>
    <w:rsid w:val="00F76CDB"/>
    <w:rsid w:val="00F76F82"/>
    <w:rsid w:val="00F84649"/>
    <w:rsid w:val="00F8725F"/>
    <w:rsid w:val="00F8741E"/>
    <w:rsid w:val="00F95255"/>
    <w:rsid w:val="00F977F9"/>
    <w:rsid w:val="00FA1545"/>
    <w:rsid w:val="00FA2025"/>
    <w:rsid w:val="00FA5A9D"/>
    <w:rsid w:val="00FB0A8E"/>
    <w:rsid w:val="00FB2166"/>
    <w:rsid w:val="00FB26BC"/>
    <w:rsid w:val="00FB3BCF"/>
    <w:rsid w:val="00FB4AD6"/>
    <w:rsid w:val="00FB53A9"/>
    <w:rsid w:val="00FB555A"/>
    <w:rsid w:val="00FB555C"/>
    <w:rsid w:val="00FC4BA5"/>
    <w:rsid w:val="00FC4F57"/>
    <w:rsid w:val="00FC6111"/>
    <w:rsid w:val="00FD12A6"/>
    <w:rsid w:val="00FD1C50"/>
    <w:rsid w:val="00FD2B1E"/>
    <w:rsid w:val="00FD3CE7"/>
    <w:rsid w:val="00FD6FED"/>
    <w:rsid w:val="00FE0F6F"/>
    <w:rsid w:val="00FE3440"/>
    <w:rsid w:val="00FE4EB7"/>
    <w:rsid w:val="00FE5004"/>
    <w:rsid w:val="00FE7DEE"/>
    <w:rsid w:val="00FF0B68"/>
    <w:rsid w:val="00FF1164"/>
    <w:rsid w:val="00FF2821"/>
    <w:rsid w:val="00FF3D16"/>
    <w:rsid w:val="00FF54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790E9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snapToGrid w:val="0"/>
      <w:sz w:val="24"/>
    </w:rPr>
  </w:style>
  <w:style w:type="paragraph" w:styleId="Heading1">
    <w:name w:val="heading 1"/>
    <w:basedOn w:val="Normal"/>
    <w:next w:val="Normal"/>
    <w:qFormat/>
    <w:pPr>
      <w:keepNext/>
      <w:spacing w:before="240" w:after="60" w:line="480" w:lineRule="auto"/>
      <w:outlineLvl w:val="0"/>
    </w:pPr>
    <w:rPr>
      <w:b/>
      <w:caps/>
      <w:kern w:val="28"/>
      <w:sz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/>
      <w:outlineLvl w:val="1"/>
    </w:pPr>
    <w:rPr>
      <w:b/>
      <w:i/>
      <w:smallCaps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uppressLineNumbers/>
      <w:outlineLvl w:val="2"/>
    </w:pPr>
    <w:rPr>
      <w:b/>
      <w:snapToGrid/>
      <w:color w:val="000000"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rFonts w:ascii="Arial" w:hAnsi="Arial"/>
    </w:rPr>
  </w:style>
  <w:style w:type="paragraph" w:styleId="Heading5">
    <w:name w:val="heading 5"/>
    <w:basedOn w:val="Normal"/>
    <w:next w:val="Normal"/>
    <w:qFormat/>
    <w:pPr>
      <w:keepNext/>
      <w:widowControl/>
      <w:autoSpaceDE w:val="0"/>
      <w:autoSpaceDN w:val="0"/>
      <w:adjustRightInd w:val="0"/>
      <w:spacing w:line="240" w:lineRule="auto"/>
      <w:jc w:val="left"/>
      <w:outlineLvl w:val="4"/>
    </w:pPr>
    <w:rPr>
      <w:b/>
      <w:snapToGrid/>
      <w:color w:val="000000"/>
      <w:sz w:val="28"/>
    </w:rPr>
  </w:style>
  <w:style w:type="paragraph" w:styleId="Heading6">
    <w:name w:val="heading 6"/>
    <w:basedOn w:val="Normal"/>
    <w:next w:val="Normal"/>
    <w:qFormat/>
    <w:pPr>
      <w:keepNext/>
      <w:widowControl/>
      <w:autoSpaceDE w:val="0"/>
      <w:autoSpaceDN w:val="0"/>
      <w:adjustRightInd w:val="0"/>
      <w:spacing w:line="240" w:lineRule="auto"/>
      <w:jc w:val="right"/>
      <w:outlineLvl w:val="5"/>
    </w:pPr>
    <w:rPr>
      <w:b/>
      <w:snapToGrid/>
      <w:color w:val="000000"/>
      <w:sz w:val="28"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outlineLvl w:val="6"/>
    </w:pPr>
    <w:rPr>
      <w:b/>
      <w:i/>
    </w:rPr>
  </w:style>
  <w:style w:type="paragraph" w:styleId="Heading8">
    <w:name w:val="heading 8"/>
    <w:basedOn w:val="Normal"/>
    <w:next w:val="Normal"/>
    <w:qFormat/>
    <w:pPr>
      <w:keepNext/>
      <w:spacing w:line="480" w:lineRule="auto"/>
      <w:ind w:firstLine="709"/>
      <w:jc w:val="center"/>
      <w:outlineLvl w:val="7"/>
    </w:pPr>
    <w:rPr>
      <w:lang w:val="fr-FR"/>
    </w:rPr>
  </w:style>
  <w:style w:type="paragraph" w:styleId="Heading9">
    <w:name w:val="heading 9"/>
    <w:basedOn w:val="Normal"/>
    <w:next w:val="Normal"/>
    <w:qFormat/>
    <w:pPr>
      <w:keepNext/>
      <w:spacing w:line="480" w:lineRule="auto"/>
      <w:outlineLvl w:val="8"/>
    </w:pPr>
    <w:rPr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BodyText">
    <w:name w:val="Body Text"/>
    <w:basedOn w:val="Normal"/>
  </w:style>
  <w:style w:type="paragraph" w:styleId="BodyText2">
    <w:name w:val="Body Text 2"/>
    <w:basedOn w:val="Normal"/>
    <w:pPr>
      <w:widowControl/>
      <w:spacing w:line="480" w:lineRule="auto"/>
    </w:pPr>
    <w:rPr>
      <w:lang w:val="en-GB"/>
    </w:rPr>
  </w:style>
  <w:style w:type="character" w:styleId="LineNumber">
    <w:name w:val="line number"/>
    <w:basedOn w:val="DefaultParagraphFont"/>
  </w:style>
  <w:style w:type="paragraph" w:styleId="BodyTextIndent">
    <w:name w:val="Body Text Indent"/>
    <w:basedOn w:val="Normal"/>
    <w:pPr>
      <w:widowControl/>
      <w:spacing w:line="480" w:lineRule="auto"/>
      <w:ind w:firstLine="284"/>
    </w:pPr>
    <w:rPr>
      <w:snapToGrid/>
    </w:rPr>
  </w:style>
  <w:style w:type="paragraph" w:styleId="BodyTextIndent2">
    <w:name w:val="Body Text Indent 2"/>
    <w:basedOn w:val="Normal"/>
    <w:pPr>
      <w:widowControl/>
      <w:spacing w:line="480" w:lineRule="auto"/>
      <w:ind w:firstLine="709"/>
    </w:pPr>
    <w:rPr>
      <w:snapToGrid/>
      <w:lang w:val="en-GB"/>
    </w:rPr>
  </w:style>
  <w:style w:type="character" w:styleId="CommentReference">
    <w:name w:val="annotation reference"/>
    <w:rPr>
      <w:sz w:val="16"/>
    </w:rPr>
  </w:style>
  <w:style w:type="paragraph" w:styleId="CommentText">
    <w:name w:val="annotation text"/>
    <w:basedOn w:val="Normal"/>
    <w:link w:val="CommentTextChar"/>
    <w:rPr>
      <w:sz w:val="20"/>
    </w:rPr>
  </w:style>
  <w:style w:type="paragraph" w:customStyle="1" w:styleId="Normaalweb">
    <w:name w:val="Normaal (web)"/>
    <w:basedOn w:val="Normal"/>
    <w:pPr>
      <w:widowControl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/>
      <w:snapToGrid/>
    </w:rPr>
  </w:style>
  <w:style w:type="paragraph" w:styleId="DocumentMap">
    <w:name w:val="Document Map"/>
    <w:basedOn w:val="Normal"/>
    <w:pPr>
      <w:shd w:val="clear" w:color="auto" w:fill="000080"/>
    </w:pPr>
    <w:rPr>
      <w:rFonts w:ascii="Tahoma" w:hAnsi="Tahoma"/>
    </w:rPr>
  </w:style>
  <w:style w:type="paragraph" w:styleId="NormalWeb">
    <w:name w:val="Normal (Web)"/>
    <w:basedOn w:val="Normal"/>
    <w:uiPriority w:val="99"/>
    <w:pPr>
      <w:widowControl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/>
      <w:snapToGrid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paragraph" w:styleId="BodyText3">
    <w:name w:val="Body Text 3"/>
    <w:basedOn w:val="Normal"/>
    <w:pPr>
      <w:widowControl/>
      <w:ind w:right="-57"/>
    </w:pPr>
    <w:rPr>
      <w:snapToGrid/>
    </w:rPr>
  </w:style>
  <w:style w:type="character" w:styleId="Hyperlink">
    <w:name w:val="Hyperlink"/>
    <w:rPr>
      <w:color w:val="0000FF"/>
      <w:u w:val="single"/>
    </w:rPr>
  </w:style>
  <w:style w:type="character" w:styleId="Strong">
    <w:name w:val="Strong"/>
    <w:qFormat/>
    <w:rPr>
      <w:b/>
    </w:rPr>
  </w:style>
  <w:style w:type="paragraph" w:styleId="BalloonText">
    <w:name w:val="Balloon Text"/>
    <w:basedOn w:val="Normal"/>
    <w:semiHidden/>
    <w:rsid w:val="00752E68"/>
    <w:rPr>
      <w:rFonts w:ascii="Lucida Grande" w:hAnsi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549F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549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49F2"/>
    <w:rPr>
      <w:snapToGrid w:val="0"/>
      <w:sz w:val="24"/>
    </w:rPr>
  </w:style>
  <w:style w:type="table" w:styleId="TableGrid">
    <w:name w:val="Table Grid"/>
    <w:basedOn w:val="TableNormal"/>
    <w:uiPriority w:val="59"/>
    <w:rsid w:val="000E11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4621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228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C86228"/>
    <w:rPr>
      <w:snapToGrid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228"/>
    <w:rPr>
      <w:b/>
      <w:bCs/>
      <w:snapToGrid w:val="0"/>
    </w:rPr>
  </w:style>
  <w:style w:type="paragraph" w:styleId="Revision">
    <w:name w:val="Revision"/>
    <w:hidden/>
    <w:uiPriority w:val="99"/>
    <w:semiHidden/>
    <w:rsid w:val="00E4397E"/>
    <w:rPr>
      <w:snapToGrid w:val="0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E6BCF"/>
    <w:rPr>
      <w:color w:val="800080" w:themeColor="followedHyperlink"/>
      <w:u w:val="single"/>
    </w:rPr>
  </w:style>
  <w:style w:type="paragraph" w:customStyle="1" w:styleId="FACorrespondingAuthorFootnote">
    <w:name w:val="FA_Corresponding_Author_Footnote"/>
    <w:basedOn w:val="Normal"/>
    <w:next w:val="Normal"/>
    <w:rsid w:val="001A1827"/>
    <w:pPr>
      <w:widowControl/>
      <w:spacing w:after="200" w:line="480" w:lineRule="auto"/>
    </w:pPr>
    <w:rPr>
      <w:rFonts w:ascii="Times" w:hAnsi="Times"/>
      <w:snapToGrid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snapToGrid w:val="0"/>
      <w:sz w:val="24"/>
    </w:rPr>
  </w:style>
  <w:style w:type="paragraph" w:styleId="Heading1">
    <w:name w:val="heading 1"/>
    <w:basedOn w:val="Normal"/>
    <w:next w:val="Normal"/>
    <w:qFormat/>
    <w:pPr>
      <w:keepNext/>
      <w:spacing w:before="240" w:after="60" w:line="480" w:lineRule="auto"/>
      <w:outlineLvl w:val="0"/>
    </w:pPr>
    <w:rPr>
      <w:b/>
      <w:caps/>
      <w:kern w:val="28"/>
      <w:sz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/>
      <w:outlineLvl w:val="1"/>
    </w:pPr>
    <w:rPr>
      <w:b/>
      <w:i/>
      <w:smallCaps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uppressLineNumbers/>
      <w:outlineLvl w:val="2"/>
    </w:pPr>
    <w:rPr>
      <w:b/>
      <w:snapToGrid/>
      <w:color w:val="000000"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rFonts w:ascii="Arial" w:hAnsi="Arial"/>
    </w:rPr>
  </w:style>
  <w:style w:type="paragraph" w:styleId="Heading5">
    <w:name w:val="heading 5"/>
    <w:basedOn w:val="Normal"/>
    <w:next w:val="Normal"/>
    <w:qFormat/>
    <w:pPr>
      <w:keepNext/>
      <w:widowControl/>
      <w:autoSpaceDE w:val="0"/>
      <w:autoSpaceDN w:val="0"/>
      <w:adjustRightInd w:val="0"/>
      <w:spacing w:line="240" w:lineRule="auto"/>
      <w:jc w:val="left"/>
      <w:outlineLvl w:val="4"/>
    </w:pPr>
    <w:rPr>
      <w:b/>
      <w:snapToGrid/>
      <w:color w:val="000000"/>
      <w:sz w:val="28"/>
    </w:rPr>
  </w:style>
  <w:style w:type="paragraph" w:styleId="Heading6">
    <w:name w:val="heading 6"/>
    <w:basedOn w:val="Normal"/>
    <w:next w:val="Normal"/>
    <w:qFormat/>
    <w:pPr>
      <w:keepNext/>
      <w:widowControl/>
      <w:autoSpaceDE w:val="0"/>
      <w:autoSpaceDN w:val="0"/>
      <w:adjustRightInd w:val="0"/>
      <w:spacing w:line="240" w:lineRule="auto"/>
      <w:jc w:val="right"/>
      <w:outlineLvl w:val="5"/>
    </w:pPr>
    <w:rPr>
      <w:b/>
      <w:snapToGrid/>
      <w:color w:val="000000"/>
      <w:sz w:val="28"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outlineLvl w:val="6"/>
    </w:pPr>
    <w:rPr>
      <w:b/>
      <w:i/>
    </w:rPr>
  </w:style>
  <w:style w:type="paragraph" w:styleId="Heading8">
    <w:name w:val="heading 8"/>
    <w:basedOn w:val="Normal"/>
    <w:next w:val="Normal"/>
    <w:qFormat/>
    <w:pPr>
      <w:keepNext/>
      <w:spacing w:line="480" w:lineRule="auto"/>
      <w:ind w:firstLine="709"/>
      <w:jc w:val="center"/>
      <w:outlineLvl w:val="7"/>
    </w:pPr>
    <w:rPr>
      <w:lang w:val="fr-FR"/>
    </w:rPr>
  </w:style>
  <w:style w:type="paragraph" w:styleId="Heading9">
    <w:name w:val="heading 9"/>
    <w:basedOn w:val="Normal"/>
    <w:next w:val="Normal"/>
    <w:qFormat/>
    <w:pPr>
      <w:keepNext/>
      <w:spacing w:line="480" w:lineRule="auto"/>
      <w:outlineLvl w:val="8"/>
    </w:pPr>
    <w:rPr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BodyText">
    <w:name w:val="Body Text"/>
    <w:basedOn w:val="Normal"/>
  </w:style>
  <w:style w:type="paragraph" w:styleId="BodyText2">
    <w:name w:val="Body Text 2"/>
    <w:basedOn w:val="Normal"/>
    <w:pPr>
      <w:widowControl/>
      <w:spacing w:line="480" w:lineRule="auto"/>
    </w:pPr>
    <w:rPr>
      <w:lang w:val="en-GB"/>
    </w:rPr>
  </w:style>
  <w:style w:type="character" w:styleId="LineNumber">
    <w:name w:val="line number"/>
    <w:basedOn w:val="DefaultParagraphFont"/>
  </w:style>
  <w:style w:type="paragraph" w:styleId="BodyTextIndent">
    <w:name w:val="Body Text Indent"/>
    <w:basedOn w:val="Normal"/>
    <w:pPr>
      <w:widowControl/>
      <w:spacing w:line="480" w:lineRule="auto"/>
      <w:ind w:firstLine="284"/>
    </w:pPr>
    <w:rPr>
      <w:snapToGrid/>
    </w:rPr>
  </w:style>
  <w:style w:type="paragraph" w:styleId="BodyTextIndent2">
    <w:name w:val="Body Text Indent 2"/>
    <w:basedOn w:val="Normal"/>
    <w:pPr>
      <w:widowControl/>
      <w:spacing w:line="480" w:lineRule="auto"/>
      <w:ind w:firstLine="709"/>
    </w:pPr>
    <w:rPr>
      <w:snapToGrid/>
      <w:lang w:val="en-GB"/>
    </w:rPr>
  </w:style>
  <w:style w:type="character" w:styleId="CommentReference">
    <w:name w:val="annotation reference"/>
    <w:rPr>
      <w:sz w:val="16"/>
    </w:rPr>
  </w:style>
  <w:style w:type="paragraph" w:styleId="CommentText">
    <w:name w:val="annotation text"/>
    <w:basedOn w:val="Normal"/>
    <w:link w:val="CommentTextChar"/>
    <w:rPr>
      <w:sz w:val="20"/>
    </w:rPr>
  </w:style>
  <w:style w:type="paragraph" w:customStyle="1" w:styleId="Normaalweb">
    <w:name w:val="Normaal (web)"/>
    <w:basedOn w:val="Normal"/>
    <w:pPr>
      <w:widowControl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/>
      <w:snapToGrid/>
    </w:rPr>
  </w:style>
  <w:style w:type="paragraph" w:styleId="DocumentMap">
    <w:name w:val="Document Map"/>
    <w:basedOn w:val="Normal"/>
    <w:pPr>
      <w:shd w:val="clear" w:color="auto" w:fill="000080"/>
    </w:pPr>
    <w:rPr>
      <w:rFonts w:ascii="Tahoma" w:hAnsi="Tahoma"/>
    </w:rPr>
  </w:style>
  <w:style w:type="paragraph" w:styleId="NormalWeb">
    <w:name w:val="Normal (Web)"/>
    <w:basedOn w:val="Normal"/>
    <w:uiPriority w:val="99"/>
    <w:pPr>
      <w:widowControl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/>
      <w:snapToGrid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paragraph" w:styleId="BodyText3">
    <w:name w:val="Body Text 3"/>
    <w:basedOn w:val="Normal"/>
    <w:pPr>
      <w:widowControl/>
      <w:ind w:right="-57"/>
    </w:pPr>
    <w:rPr>
      <w:snapToGrid/>
    </w:rPr>
  </w:style>
  <w:style w:type="character" w:styleId="Hyperlink">
    <w:name w:val="Hyperlink"/>
    <w:rPr>
      <w:color w:val="0000FF"/>
      <w:u w:val="single"/>
    </w:rPr>
  </w:style>
  <w:style w:type="character" w:styleId="Strong">
    <w:name w:val="Strong"/>
    <w:qFormat/>
    <w:rPr>
      <w:b/>
    </w:rPr>
  </w:style>
  <w:style w:type="paragraph" w:styleId="BalloonText">
    <w:name w:val="Balloon Text"/>
    <w:basedOn w:val="Normal"/>
    <w:semiHidden/>
    <w:rsid w:val="00752E68"/>
    <w:rPr>
      <w:rFonts w:ascii="Lucida Grande" w:hAnsi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549F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549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49F2"/>
    <w:rPr>
      <w:snapToGrid w:val="0"/>
      <w:sz w:val="24"/>
    </w:rPr>
  </w:style>
  <w:style w:type="table" w:styleId="TableGrid">
    <w:name w:val="Table Grid"/>
    <w:basedOn w:val="TableNormal"/>
    <w:uiPriority w:val="59"/>
    <w:rsid w:val="000E11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4621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228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C86228"/>
    <w:rPr>
      <w:snapToGrid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228"/>
    <w:rPr>
      <w:b/>
      <w:bCs/>
      <w:snapToGrid w:val="0"/>
    </w:rPr>
  </w:style>
  <w:style w:type="paragraph" w:styleId="Revision">
    <w:name w:val="Revision"/>
    <w:hidden/>
    <w:uiPriority w:val="99"/>
    <w:semiHidden/>
    <w:rsid w:val="00E4397E"/>
    <w:rPr>
      <w:snapToGrid w:val="0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E6BCF"/>
    <w:rPr>
      <w:color w:val="800080" w:themeColor="followedHyperlink"/>
      <w:u w:val="single"/>
    </w:rPr>
  </w:style>
  <w:style w:type="paragraph" w:customStyle="1" w:styleId="FACorrespondingAuthorFootnote">
    <w:name w:val="FA_Corresponding_Author_Footnote"/>
    <w:basedOn w:val="Normal"/>
    <w:next w:val="Normal"/>
    <w:rsid w:val="001A1827"/>
    <w:pPr>
      <w:widowControl/>
      <w:spacing w:after="200" w:line="480" w:lineRule="auto"/>
    </w:pPr>
    <w:rPr>
      <w:rFonts w:ascii="Times" w:hAnsi="Times"/>
      <w:snapToGrid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Paper%201_SRT\SRT_1draf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51CE93-21DD-6743-9105-03E341301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Paper 1_SRT\SRT_1draft.dotx</Template>
  <TotalTime>1</TotalTime>
  <Pages>2</Pages>
  <Words>462</Words>
  <Characters>2637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rst draft for Applied and Environmental Microbiology</vt:lpstr>
    </vt:vector>
  </TitlesOfParts>
  <Company>RUG</Company>
  <LinksUpToDate>false</LinksUpToDate>
  <CharactersWithSpaces>3093</CharactersWithSpaces>
  <SharedDoc>false</SharedDoc>
  <HLinks>
    <vt:vector size="36" baseType="variant"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1638417</vt:i4>
      </vt:variant>
      <vt:variant>
        <vt:i4>3</vt:i4>
      </vt:variant>
      <vt:variant>
        <vt:i4>0</vt:i4>
      </vt:variant>
      <vt:variant>
        <vt:i4>5</vt:i4>
      </vt:variant>
      <vt:variant>
        <vt:lpwstr>http://www.welcome.to/labMET</vt:lpwstr>
      </vt:variant>
      <vt:variant>
        <vt:lpwstr/>
      </vt:variant>
      <vt:variant>
        <vt:i4>4587558</vt:i4>
      </vt:variant>
      <vt:variant>
        <vt:i4>0</vt:i4>
      </vt:variant>
      <vt:variant>
        <vt:i4>0</vt:i4>
      </vt:variant>
      <vt:variant>
        <vt:i4>5</vt:i4>
      </vt:variant>
      <vt:variant>
        <vt:lpwstr>mailto:Nico.Boon@UGent.b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rst draft for Applied and Environmental Microbiology</dc:title>
  <dc:creator>Samik Bagchi</dc:creator>
  <cp:lastModifiedBy>Samik Bagchi</cp:lastModifiedBy>
  <cp:revision>3</cp:revision>
  <cp:lastPrinted>2013-06-15T06:33:00Z</cp:lastPrinted>
  <dcterms:created xsi:type="dcterms:W3CDTF">2014-10-21T06:21:00Z</dcterms:created>
  <dcterms:modified xsi:type="dcterms:W3CDTF">2014-10-21T06:21:00Z</dcterms:modified>
</cp:coreProperties>
</file>